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AFFD5" w14:textId="3180AB62" w:rsidR="00070953" w:rsidRPr="00070953" w:rsidRDefault="00070953">
      <w:pPr>
        <w:rPr>
          <w:b/>
          <w:bCs/>
          <w:sz w:val="28"/>
          <w:szCs w:val="28"/>
        </w:rPr>
      </w:pPr>
      <w:r w:rsidRPr="00070953">
        <w:rPr>
          <w:b/>
          <w:bCs/>
          <w:sz w:val="28"/>
          <w:szCs w:val="28"/>
        </w:rPr>
        <w:t>Multimedia Appendix 2. Second Survey.</w:t>
      </w:r>
    </w:p>
    <w:p w14:paraId="303BA838" w14:textId="77777777" w:rsidR="00070953" w:rsidRDefault="00070953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90"/>
        <w:gridCol w:w="990"/>
        <w:gridCol w:w="1440"/>
      </w:tblGrid>
      <w:tr w:rsidR="00DE09F2" w:rsidRPr="00294BA3" w14:paraId="5E8CAD73" w14:textId="77777777" w:rsidTr="007F4A31">
        <w:tc>
          <w:tcPr>
            <w:tcW w:w="8640" w:type="dxa"/>
            <w:gridSpan w:val="7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D59F80" w14:textId="1054ACC6" w:rsidR="00891054" w:rsidRDefault="00891054" w:rsidP="00DE09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RUCTIONS</w:t>
            </w:r>
          </w:p>
          <w:p w14:paraId="019A82D4" w14:textId="02202A34" w:rsidR="00DE09F2" w:rsidRPr="00405E1A" w:rsidRDefault="00DE09F2" w:rsidP="00DE09F2">
            <w:pPr>
              <w:rPr>
                <w:b/>
                <w:sz w:val="20"/>
                <w:szCs w:val="20"/>
              </w:rPr>
            </w:pPr>
            <w:r w:rsidRPr="00405E1A">
              <w:rPr>
                <w:b/>
                <w:sz w:val="20"/>
                <w:szCs w:val="20"/>
              </w:rPr>
              <w:t xml:space="preserve">° Based </w:t>
            </w:r>
            <w:r w:rsidR="0029655E">
              <w:rPr>
                <w:b/>
                <w:sz w:val="20"/>
                <w:szCs w:val="20"/>
              </w:rPr>
              <w:t xml:space="preserve">on your expert opinion, please </w:t>
            </w:r>
            <w:r w:rsidRPr="00405E1A">
              <w:rPr>
                <w:b/>
                <w:sz w:val="20"/>
                <w:szCs w:val="20"/>
              </w:rPr>
              <w:t>rate the relevance of each of the following items for assessing quality of life in adult pa</w:t>
            </w:r>
            <w:r w:rsidR="00873324">
              <w:rPr>
                <w:b/>
                <w:sz w:val="20"/>
                <w:szCs w:val="20"/>
              </w:rPr>
              <w:t>tients with contact dermatitis</w:t>
            </w:r>
          </w:p>
          <w:p w14:paraId="1F99A84E" w14:textId="3EAB8EFE" w:rsidR="00DE09F2" w:rsidRPr="00405E1A" w:rsidRDefault="00DE09F2" w:rsidP="00DE09F2">
            <w:pPr>
              <w:rPr>
                <w:b/>
                <w:sz w:val="20"/>
                <w:szCs w:val="20"/>
              </w:rPr>
            </w:pPr>
            <w:r w:rsidRPr="00405E1A">
              <w:rPr>
                <w:b/>
                <w:sz w:val="20"/>
                <w:szCs w:val="20"/>
              </w:rPr>
              <w:t>° Please recall these items are designed to ask how often pati</w:t>
            </w:r>
            <w:r w:rsidR="00873324">
              <w:rPr>
                <w:b/>
                <w:sz w:val="20"/>
                <w:szCs w:val="20"/>
              </w:rPr>
              <w:t>ents have been bothered by them</w:t>
            </w:r>
          </w:p>
          <w:p w14:paraId="2AE2822D" w14:textId="599E0CAA" w:rsidR="00DE09F2" w:rsidRDefault="00DE09F2" w:rsidP="00DE09F2">
            <w:pPr>
              <w:rPr>
                <w:b/>
                <w:sz w:val="20"/>
                <w:szCs w:val="20"/>
              </w:rPr>
            </w:pPr>
            <w:r w:rsidRPr="00405E1A">
              <w:rPr>
                <w:b/>
                <w:sz w:val="20"/>
                <w:szCs w:val="20"/>
              </w:rPr>
              <w:t>° Questions derived fro</w:t>
            </w:r>
            <w:r w:rsidR="00873324">
              <w:rPr>
                <w:b/>
                <w:sz w:val="20"/>
                <w:szCs w:val="20"/>
              </w:rPr>
              <w:t>m the Skindex-16 are italicized</w:t>
            </w:r>
          </w:p>
          <w:p w14:paraId="4EA8C8AC" w14:textId="77777777" w:rsidR="00DE09F2" w:rsidRPr="00DE09F2" w:rsidRDefault="00DE09F2" w:rsidP="00DE09F2">
            <w:pPr>
              <w:rPr>
                <w:b/>
                <w:sz w:val="20"/>
                <w:szCs w:val="20"/>
              </w:rPr>
            </w:pPr>
          </w:p>
          <w:p w14:paraId="13EF4DE9" w14:textId="64DA6F08" w:rsidR="00DE09F2" w:rsidRPr="00294BA3" w:rsidRDefault="00DE09F2" w:rsidP="00DE09F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06519E" w:rsidRPr="00294BA3" w14:paraId="1ADE4CC1" w14:textId="77777777" w:rsidTr="00AF1B4D">
        <w:tc>
          <w:tcPr>
            <w:tcW w:w="2880" w:type="dxa"/>
            <w:gridSpan w:val="2"/>
            <w:shd w:val="clear" w:color="auto" w:fill="BFBFBF" w:themeFill="background1" w:themeFillShade="BF"/>
            <w:vAlign w:val="center"/>
          </w:tcPr>
          <w:p w14:paraId="36E51453" w14:textId="77777777" w:rsidR="0006519E" w:rsidRDefault="0006519E" w:rsidP="0006519E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SYMPTOMS</w:t>
            </w:r>
          </w:p>
          <w:p w14:paraId="1BE239AD" w14:textId="69F6AA03" w:rsidR="0006519E" w:rsidRPr="00294BA3" w:rsidRDefault="0006519E" w:rsidP="0006519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0CB5FBD" w14:textId="77777777" w:rsidR="0006519E" w:rsidRPr="00294BA3" w:rsidRDefault="0006519E" w:rsidP="006C5CD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2524B0DA" w14:textId="77777777" w:rsidR="0006519E" w:rsidRPr="00294BA3" w:rsidRDefault="0006519E" w:rsidP="006C5CD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BA150D9" w14:textId="77777777" w:rsidR="0006519E" w:rsidRPr="00294BA3" w:rsidRDefault="0006519E" w:rsidP="006C5CD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46A74A68" w14:textId="77777777" w:rsidR="0006519E" w:rsidRPr="00294BA3" w:rsidRDefault="0006519E" w:rsidP="006C5CD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06519E" w:rsidRPr="00294BA3" w14:paraId="5896A0F9" w14:textId="77777777" w:rsidTr="007F4A31">
        <w:tc>
          <w:tcPr>
            <w:tcW w:w="8640" w:type="dxa"/>
            <w:gridSpan w:val="7"/>
            <w:shd w:val="clear" w:color="auto" w:fill="BFBFBF" w:themeFill="background1" w:themeFillShade="BF"/>
            <w:vAlign w:val="center"/>
          </w:tcPr>
          <w:p w14:paraId="64598029" w14:textId="299A3BA1" w:rsidR="00DE09F2" w:rsidRPr="0006519E" w:rsidRDefault="0006519E" w:rsidP="0006519E">
            <w:pPr>
              <w:rPr>
                <w:rFonts w:ascii="Cambria" w:hAnsi="Cambria"/>
                <w:b/>
                <w:sz w:val="20"/>
                <w:szCs w:val="20"/>
              </w:rPr>
            </w:pPr>
            <w:r w:rsidRPr="0006519E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 w:rsidR="0021715E"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06519E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06519E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</w:tc>
      </w:tr>
      <w:tr w:rsidR="00405E1A" w:rsidRPr="00294BA3" w14:paraId="27DD7474" w14:textId="77777777" w:rsidTr="007F4A31">
        <w:tc>
          <w:tcPr>
            <w:tcW w:w="8640" w:type="dxa"/>
            <w:gridSpan w:val="7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B21BB4" w14:textId="4BE69A53" w:rsidR="00405E1A" w:rsidRPr="00294BA3" w:rsidRDefault="00DE09F2" w:rsidP="00405E1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="00405E1A">
              <w:rPr>
                <w:b/>
                <w:sz w:val="20"/>
                <w:szCs w:val="20"/>
              </w:rPr>
              <w:t xml:space="preserve">1. </w:t>
            </w:r>
            <w:r w:rsidR="00405E1A" w:rsidRPr="00405E1A">
              <w:rPr>
                <w:b/>
                <w:sz w:val="20"/>
                <w:szCs w:val="20"/>
              </w:rPr>
              <w:t>Itching of your skin</w:t>
            </w:r>
          </w:p>
        </w:tc>
      </w:tr>
      <w:tr w:rsidR="00405E1A" w:rsidRPr="00294BA3" w14:paraId="5F203244" w14:textId="77777777" w:rsidTr="007F4A31">
        <w:tc>
          <w:tcPr>
            <w:tcW w:w="864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45C92" w14:textId="77777777" w:rsidR="00405E1A" w:rsidRPr="00405E1A" w:rsidRDefault="00405E1A" w:rsidP="00405E1A">
            <w:pPr>
              <w:rPr>
                <w:b/>
                <w:sz w:val="20"/>
                <w:szCs w:val="20"/>
              </w:rPr>
            </w:pPr>
          </w:p>
        </w:tc>
      </w:tr>
      <w:tr w:rsidR="00AF1B4D" w:rsidRPr="00294BA3" w14:paraId="086048B1" w14:textId="77777777" w:rsidTr="00AF1B4D">
        <w:trPr>
          <w:trHeight w:val="69"/>
        </w:trPr>
        <w:tc>
          <w:tcPr>
            <w:tcW w:w="2880" w:type="dxa"/>
            <w:gridSpan w:val="2"/>
            <w:shd w:val="clear" w:color="auto" w:fill="auto"/>
            <w:vAlign w:val="center"/>
          </w:tcPr>
          <w:p w14:paraId="1585E285" w14:textId="30D767AA" w:rsidR="00E96182" w:rsidRPr="00405E1A" w:rsidRDefault="00E96182" w:rsidP="00E9618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4C4FC1F0" w14:textId="7C8D45A1" w:rsidR="00E96182" w:rsidRPr="00405E1A" w:rsidRDefault="0006519E" w:rsidP="0006519E">
            <w:pPr>
              <w:rPr>
                <w:rFonts w:ascii="Cambria" w:hAnsi="Cambria"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62" w:type="dxa"/>
            <w:gridSpan w:val="2"/>
            <w:shd w:val="clear" w:color="auto" w:fill="auto"/>
            <w:vAlign w:val="center"/>
          </w:tcPr>
          <w:p w14:paraId="2ACFE1D1" w14:textId="66C71A8B" w:rsidR="00E96182" w:rsidRPr="00405E1A" w:rsidRDefault="0006519E" w:rsidP="0006519E">
            <w:pPr>
              <w:rPr>
                <w:rFonts w:ascii="Cambria" w:hAnsi="Cambria"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Somewhat Relev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16C94D" w14:textId="1375ADA5" w:rsidR="00E96182" w:rsidRPr="00405E1A" w:rsidRDefault="0006519E" w:rsidP="0006519E">
            <w:pPr>
              <w:rPr>
                <w:rFonts w:ascii="Cambria" w:hAnsi="Cambria"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352F30" w14:textId="3FFB94C4" w:rsidR="00E96182" w:rsidRPr="00405E1A" w:rsidRDefault="0006519E" w:rsidP="0006519E">
            <w:pPr>
              <w:rPr>
                <w:rFonts w:ascii="Cambria" w:hAnsi="Cambria"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AF1B4D" w:rsidRPr="00294BA3" w14:paraId="6B40C8E0" w14:textId="77777777" w:rsidTr="00AF1B4D">
        <w:tc>
          <w:tcPr>
            <w:tcW w:w="288" w:type="dxa"/>
            <w:vAlign w:val="center"/>
          </w:tcPr>
          <w:p w14:paraId="142C7593" w14:textId="77777777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00CBECA2" w14:textId="77777777" w:rsidR="0023712F" w:rsidRDefault="0023712F" w:rsidP="00AC4BA9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Stinging or burning of your skin condition</w:t>
            </w:r>
          </w:p>
          <w:p w14:paraId="2A41BA00" w14:textId="77777777" w:rsidR="001D2CD8" w:rsidRDefault="001D2CD8" w:rsidP="00AC4BA9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64683FA2" w14:textId="77777777" w:rsidR="001D2CD8" w:rsidRDefault="0005188D" w:rsidP="00AC4BA9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1D2CD8">
              <w:rPr>
                <w:rFonts w:ascii="Cambria" w:hAnsi="Cambria"/>
                <w:sz w:val="16"/>
                <w:szCs w:val="16"/>
              </w:rPr>
              <w:t xml:space="preserve">In the last survey round, 76% of respondents found this relevant or very relevant. </w:t>
            </w:r>
          </w:p>
          <w:p w14:paraId="08A7403A" w14:textId="2073A08A" w:rsidR="00451A82" w:rsidRPr="001D2CD8" w:rsidRDefault="00451A82" w:rsidP="00AC4BA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368" w:type="dxa"/>
            <w:vAlign w:val="center"/>
          </w:tcPr>
          <w:p w14:paraId="1357B0E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262AAB32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DF65AC1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F0483C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51A82" w:rsidRPr="00294BA3" w14:paraId="414E0C98" w14:textId="77777777" w:rsidTr="00451A82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5BA60F2F" w14:textId="77777777" w:rsidR="00451A82" w:rsidRPr="00294BA3" w:rsidRDefault="00451A82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6"/>
            <w:tcBorders>
              <w:bottom w:val="single" w:sz="4" w:space="0" w:color="auto"/>
            </w:tcBorders>
            <w:vAlign w:val="center"/>
          </w:tcPr>
          <w:p w14:paraId="0E5E275C" w14:textId="105ED89E" w:rsidR="00451A82" w:rsidRPr="00451A82" w:rsidRDefault="003C4456" w:rsidP="00451A8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="00451A82"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="00451A82"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</w:t>
            </w:r>
            <w:r>
              <w:rPr>
                <w:rFonts w:ascii="Cambria" w:hAnsi="Cambria"/>
                <w:sz w:val="18"/>
                <w:szCs w:val="18"/>
              </w:rPr>
              <w:t xml:space="preserve"> topic.</w:t>
            </w:r>
          </w:p>
          <w:p w14:paraId="51944CAB" w14:textId="70856CEF" w:rsidR="00451A82" w:rsidRPr="00451A82" w:rsidRDefault="00451A82" w:rsidP="00A95F50">
            <w:pPr>
              <w:pStyle w:val="ListParagraph"/>
              <w:rPr>
                <w:rFonts w:ascii="Cambria" w:hAnsi="Cambria"/>
                <w:sz w:val="16"/>
                <w:szCs w:val="16"/>
              </w:rPr>
            </w:pPr>
          </w:p>
        </w:tc>
      </w:tr>
      <w:tr w:rsidR="00662A66" w:rsidRPr="00294BA3" w14:paraId="26A02BEB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2F673A2E" w14:textId="77777777" w:rsidR="00662A66" w:rsidRPr="00091191" w:rsidRDefault="00662A66" w:rsidP="00294BA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33893A8D" w14:textId="77777777" w:rsidR="00662A66" w:rsidRDefault="00662A66" w:rsidP="00AE5E76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Irritation of your skin</w:t>
            </w:r>
          </w:p>
          <w:p w14:paraId="32980BDD" w14:textId="77777777" w:rsidR="00662A66" w:rsidRDefault="00662A66" w:rsidP="00AE5E76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0E0BF28F" w14:textId="77777777" w:rsidR="00662A66" w:rsidRDefault="00662A66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73% of respondents found this relevant or very relevant.</w:t>
            </w:r>
          </w:p>
          <w:p w14:paraId="262FB37B" w14:textId="2830AEDE" w:rsidR="00662A66" w:rsidRPr="00451A82" w:rsidRDefault="00662A66" w:rsidP="00AC4BA9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F053514" w14:textId="77777777" w:rsidR="00662A66" w:rsidRPr="005E016D" w:rsidRDefault="00662A66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5D1E701" w14:textId="77777777" w:rsidR="00662A66" w:rsidRPr="005E016D" w:rsidRDefault="00662A66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7097E7AE" w14:textId="77777777" w:rsidR="00662A66" w:rsidRPr="005E016D" w:rsidRDefault="00662A66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E9FE1A5" w14:textId="77777777" w:rsidR="00662A66" w:rsidRPr="005E016D" w:rsidRDefault="00662A66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662A66" w:rsidRPr="00294BA3" w14:paraId="2FEA4CE2" w14:textId="77777777" w:rsidTr="00963B6E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6E2123C7" w14:textId="77777777" w:rsidR="00662A66" w:rsidRPr="00091191" w:rsidRDefault="00662A66" w:rsidP="00294BA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8352" w:type="dxa"/>
            <w:gridSpan w:val="6"/>
            <w:tcBorders>
              <w:bottom w:val="single" w:sz="4" w:space="0" w:color="auto"/>
            </w:tcBorders>
            <w:vAlign w:val="center"/>
          </w:tcPr>
          <w:p w14:paraId="7B65002F" w14:textId="618A8D2F" w:rsidR="00662A66" w:rsidRPr="00451A82" w:rsidRDefault="00662A66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5A3B4C48" w14:textId="77777777" w:rsidR="00662A66" w:rsidRPr="005E016D" w:rsidRDefault="00662A66" w:rsidP="00451A82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162A998A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69C199F4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835F6DE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Sensitivity of your skin</w:t>
            </w:r>
          </w:p>
          <w:p w14:paraId="294C906C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794D36AE" w14:textId="77777777" w:rsidR="00EA6DAD" w:rsidRDefault="00EA6DAD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8% of respondents found this relevant or very relevant.</w:t>
            </w:r>
          </w:p>
          <w:p w14:paraId="433C1FB3" w14:textId="63F944F4" w:rsidR="00EA6DAD" w:rsidRPr="0006726A" w:rsidRDefault="00EA6DAD" w:rsidP="00AC4B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7498EBBE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998D06F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66810844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26FFA7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4639F9F5" w14:textId="77777777" w:rsidTr="00963B6E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25693573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6"/>
            <w:tcBorders>
              <w:bottom w:val="single" w:sz="4" w:space="0" w:color="auto"/>
            </w:tcBorders>
            <w:vAlign w:val="center"/>
          </w:tcPr>
          <w:p w14:paraId="22379AF0" w14:textId="7BEC2018" w:rsidR="00EA6DAD" w:rsidRPr="00451A82" w:rsidRDefault="00EA6DAD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0E149237" w14:textId="77777777" w:rsidR="00EA6DAD" w:rsidRPr="005E016D" w:rsidRDefault="00EA6DAD" w:rsidP="00963B6E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0F63BCD3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B50FDF3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D7B0F68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Dryness of your skin condition</w:t>
            </w:r>
          </w:p>
          <w:p w14:paraId="750AFF2A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41EBEE29" w14:textId="77777777" w:rsidR="00EA6DAD" w:rsidRDefault="00EA6DAD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8% of respondents found this relevant or very relevant.</w:t>
            </w:r>
          </w:p>
          <w:p w14:paraId="6D2B43AB" w14:textId="6CD73E06" w:rsidR="00EA6DAD" w:rsidRPr="00294BA3" w:rsidRDefault="00EA6DAD" w:rsidP="00AC4B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FCFE2A5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536A098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BBBBA17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BDEDA26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4AB9A2DA" w14:textId="77777777" w:rsidTr="00963B6E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B218DD1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6"/>
            <w:tcBorders>
              <w:bottom w:val="single" w:sz="4" w:space="0" w:color="auto"/>
            </w:tcBorders>
            <w:vAlign w:val="center"/>
          </w:tcPr>
          <w:p w14:paraId="131C7722" w14:textId="659335A7" w:rsidR="00EA6DAD" w:rsidRPr="00451A82" w:rsidRDefault="00EA6DAD" w:rsidP="00AE5E76">
            <w:pPr>
              <w:rPr>
                <w:rFonts w:ascii="Cambria" w:hAnsi="Cambria"/>
                <w:sz w:val="18"/>
                <w:szCs w:val="18"/>
              </w:rPr>
            </w:pPr>
            <w:r w:rsidRPr="00451A82">
              <w:rPr>
                <w:rFonts w:ascii="Cambria" w:hAnsi="Cambria"/>
                <w:sz w:val="18"/>
                <w:szCs w:val="18"/>
              </w:rPr>
              <w:t>[</w:t>
            </w:r>
            <w:r>
              <w:rPr>
                <w:rFonts w:ascii="Cambria" w:hAnsi="Cambria"/>
                <w:sz w:val="18"/>
                <w:szCs w:val="18"/>
              </w:rPr>
              <w:t>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0BFED838" w14:textId="77777777" w:rsidR="00EA6DAD" w:rsidRPr="005E016D" w:rsidRDefault="00EA6DAD" w:rsidP="00963B6E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03A5E314" w14:textId="77777777" w:rsidR="00607E08" w:rsidRDefault="00607E08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AF1B4D" w:rsidRPr="00294BA3" w14:paraId="467D41C4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004F960A" w14:textId="65017301" w:rsidR="0023712F" w:rsidRPr="00294BA3" w:rsidRDefault="0023712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EEF749A" w14:textId="77777777" w:rsidR="0023712F" w:rsidRDefault="0023712F" w:rsidP="00AC4BA9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Soreness or tenderness of your skin condition</w:t>
            </w:r>
          </w:p>
          <w:p w14:paraId="1358FEAE" w14:textId="77777777" w:rsidR="005637EF" w:rsidRDefault="005637EF" w:rsidP="00AC4BA9">
            <w:pPr>
              <w:rPr>
                <w:rFonts w:ascii="Cambria" w:hAnsi="Cambria"/>
                <w:sz w:val="20"/>
                <w:szCs w:val="20"/>
              </w:rPr>
            </w:pPr>
          </w:p>
          <w:p w14:paraId="6B803AEE" w14:textId="77777777" w:rsidR="005637EF" w:rsidRDefault="0005188D" w:rsidP="00AC4BA9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5637EF">
              <w:rPr>
                <w:rFonts w:ascii="Cambria" w:hAnsi="Cambria"/>
                <w:sz w:val="16"/>
                <w:szCs w:val="16"/>
              </w:rPr>
              <w:t>In the last survey round, 68% of respondents found this relevant or very relevant.</w:t>
            </w:r>
          </w:p>
          <w:p w14:paraId="083BB7A2" w14:textId="18734FE9" w:rsidR="00963B6E" w:rsidRPr="00294BA3" w:rsidRDefault="00963B6E" w:rsidP="00AC4B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76006597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84652BA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E05E19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686A539" w14:textId="77777777" w:rsidR="0023712F" w:rsidRPr="005E016D" w:rsidRDefault="0023712F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63B6E" w:rsidRPr="00294BA3" w14:paraId="13A96069" w14:textId="77777777" w:rsidTr="00963B6E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02621B9" w14:textId="77777777" w:rsidR="00963B6E" w:rsidRPr="00294BA3" w:rsidRDefault="00963B6E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5BA6458E" w14:textId="113165E4" w:rsidR="003C4456" w:rsidRPr="00451A82" w:rsidRDefault="003C4456" w:rsidP="003C445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1F8A31E8" w14:textId="77777777" w:rsidR="00963B6E" w:rsidRPr="005E016D" w:rsidRDefault="00963B6E" w:rsidP="00963B6E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19741232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E50CFAC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8E97A8D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  <w:r w:rsidRPr="00AC4BA9">
              <w:rPr>
                <w:rFonts w:ascii="Cambria" w:hAnsi="Cambria"/>
                <w:sz w:val="20"/>
                <w:szCs w:val="20"/>
              </w:rPr>
              <w:t>Water bothering your skin condition</w:t>
            </w:r>
          </w:p>
          <w:p w14:paraId="100F5CE0" w14:textId="77777777" w:rsidR="00EA6DAD" w:rsidRDefault="00EA6DAD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386AB533" w14:textId="77777777" w:rsidR="00EA6DAD" w:rsidRDefault="00EA6DAD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5% of respondents found this relevant or very relevant.</w:t>
            </w:r>
          </w:p>
          <w:p w14:paraId="0D3BE0AA" w14:textId="1ACD6E7F" w:rsidR="00EA6DAD" w:rsidRPr="00294BA3" w:rsidRDefault="00EA6DAD" w:rsidP="00AC4B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4D2691CE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BB46094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1E9F851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7E7FA23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797B75DA" w14:textId="77777777" w:rsidTr="00321F03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5710F41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70B6255D" w14:textId="4635296D" w:rsidR="00EA6DAD" w:rsidRPr="00451A82" w:rsidRDefault="00EA6DAD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2D3586A7" w14:textId="77777777" w:rsidR="00EA6DAD" w:rsidRPr="005E016D" w:rsidRDefault="00EA6DAD" w:rsidP="00963B6E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EA6DAD" w:rsidRPr="00294BA3" w14:paraId="06155DCF" w14:textId="77777777" w:rsidTr="00321F03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32DF2C8" w14:textId="77777777" w:rsidR="00EA6DAD" w:rsidRPr="00294BA3" w:rsidRDefault="00EA6DA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ACC5221" w14:textId="77777777" w:rsidR="00EA6DAD" w:rsidRDefault="00EA6DAD" w:rsidP="00AE5E76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 hurting</w:t>
            </w:r>
          </w:p>
          <w:p w14:paraId="6B77B2E6" w14:textId="77777777" w:rsidR="00EA6DAD" w:rsidRDefault="00EA6DAD" w:rsidP="00AE5E76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6A170582" w14:textId="63CFFE19" w:rsidR="00EA6DAD" w:rsidRDefault="00EA6DAD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</w:t>
            </w:r>
            <w:r w:rsidR="00EB0257">
              <w:rPr>
                <w:rFonts w:ascii="Cambria" w:hAnsi="Cambria"/>
                <w:sz w:val="16"/>
                <w:szCs w:val="16"/>
              </w:rPr>
              <w:t>te: In the last survey round, 65</w:t>
            </w:r>
            <w:r>
              <w:rPr>
                <w:rFonts w:ascii="Cambria" w:hAnsi="Cambria"/>
                <w:sz w:val="16"/>
                <w:szCs w:val="16"/>
              </w:rPr>
              <w:t>% of respondents found this relevant or very relevant.</w:t>
            </w:r>
          </w:p>
          <w:p w14:paraId="24C7B382" w14:textId="5614B13D" w:rsidR="00EA6DAD" w:rsidRPr="00294BA3" w:rsidRDefault="00EA6DAD" w:rsidP="00AC4BA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C3E3555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990ACB6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E3E89BF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037571B" w14:textId="77777777" w:rsidR="00EA6DAD" w:rsidRPr="005E016D" w:rsidRDefault="00EA6DAD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321F03" w:rsidRPr="00294BA3" w14:paraId="2ED2A19D" w14:textId="77777777" w:rsidTr="00321F03">
        <w:tc>
          <w:tcPr>
            <w:tcW w:w="288" w:type="dxa"/>
            <w:vAlign w:val="center"/>
          </w:tcPr>
          <w:p w14:paraId="3224AD06" w14:textId="77777777" w:rsidR="00321F03" w:rsidRPr="00294BA3" w:rsidRDefault="00321F0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vAlign w:val="center"/>
          </w:tcPr>
          <w:p w14:paraId="0522E793" w14:textId="3E7A8C75" w:rsidR="00321F03" w:rsidRPr="00451A82" w:rsidRDefault="00321F03" w:rsidP="00321F03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4C853F1A" w14:textId="77777777" w:rsidR="00321F03" w:rsidRPr="00321F03" w:rsidRDefault="00321F03" w:rsidP="00321F03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321F03" w:rsidRPr="00294BA3" w14:paraId="437A3A91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633EF016" w14:textId="77777777" w:rsidR="00321F03" w:rsidRPr="00294BA3" w:rsidRDefault="00321F0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F456412" w14:textId="4C016292" w:rsidR="003C0190" w:rsidRDefault="003C0190" w:rsidP="003C0190">
            <w:pPr>
              <w:rPr>
                <w:rFonts w:ascii="Cambria" w:hAnsi="Cambria"/>
                <w:sz w:val="20"/>
                <w:szCs w:val="20"/>
              </w:rPr>
            </w:pPr>
            <w:r w:rsidRPr="003C0190">
              <w:rPr>
                <w:rFonts w:ascii="Cambria" w:hAnsi="Cambria"/>
                <w:sz w:val="20"/>
                <w:szCs w:val="20"/>
              </w:rPr>
              <w:t>Cracking in your skin</w:t>
            </w:r>
          </w:p>
          <w:p w14:paraId="6C2F6BF4" w14:textId="77777777" w:rsidR="003C0190" w:rsidRDefault="003C0190" w:rsidP="003C0190">
            <w:pPr>
              <w:rPr>
                <w:rFonts w:ascii="Cambria" w:hAnsi="Cambria"/>
                <w:sz w:val="20"/>
                <w:szCs w:val="20"/>
              </w:rPr>
            </w:pPr>
          </w:p>
          <w:p w14:paraId="008D5828" w14:textId="76CEB3F6" w:rsidR="00321F03" w:rsidRPr="0077040F" w:rsidRDefault="0077040F" w:rsidP="008C1103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497BBA0B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A9D04BA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4CB1282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D91F53E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321F03" w:rsidRPr="00294BA3" w14:paraId="6CA4E475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22511A46" w14:textId="77777777" w:rsidR="00321F03" w:rsidRPr="00294BA3" w:rsidRDefault="00321F0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D833FDF" w14:textId="77777777" w:rsidR="00321F03" w:rsidRDefault="00FA706E" w:rsidP="00AE5E76">
            <w:pPr>
              <w:rPr>
                <w:rFonts w:ascii="Cambria" w:hAnsi="Cambria"/>
                <w:sz w:val="20"/>
                <w:szCs w:val="20"/>
              </w:rPr>
            </w:pPr>
            <w:r w:rsidRPr="00FA706E">
              <w:rPr>
                <w:rFonts w:ascii="Cambria" w:hAnsi="Cambria"/>
                <w:sz w:val="20"/>
                <w:szCs w:val="20"/>
              </w:rPr>
              <w:t>Sloughing and flaking from your skin condition</w:t>
            </w:r>
          </w:p>
          <w:p w14:paraId="2F3652C9" w14:textId="77777777" w:rsidR="00FA706E" w:rsidRDefault="00FA706E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1C69C4B3" w14:textId="57FC9AD4" w:rsidR="00FA706E" w:rsidRPr="0077040F" w:rsidRDefault="0077040F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0ABD5A1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7B2F49B7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2BF594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1791199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321F03" w:rsidRPr="00294BA3" w14:paraId="7097DF89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0146B04C" w14:textId="77777777" w:rsidR="00321F03" w:rsidRPr="00294BA3" w:rsidRDefault="00321F0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1679FAD" w14:textId="77777777" w:rsidR="00321F03" w:rsidRDefault="00FA706E" w:rsidP="00AE5E76">
            <w:pPr>
              <w:rPr>
                <w:rFonts w:ascii="Cambria" w:hAnsi="Cambria"/>
                <w:sz w:val="20"/>
                <w:szCs w:val="20"/>
              </w:rPr>
            </w:pPr>
            <w:r w:rsidRPr="00FA706E">
              <w:rPr>
                <w:rFonts w:ascii="Cambria" w:hAnsi="Cambria"/>
                <w:sz w:val="20"/>
                <w:szCs w:val="20"/>
              </w:rPr>
              <w:t>Peeling from your skin condition</w:t>
            </w:r>
          </w:p>
          <w:p w14:paraId="2F6595E7" w14:textId="77777777" w:rsidR="00FA706E" w:rsidRDefault="00FA706E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0FE5FD7F" w14:textId="3307DA84" w:rsidR="00A77FF7" w:rsidRPr="0077040F" w:rsidRDefault="0077040F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53AB939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8E074A5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5E7B13A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86C09B" w14:textId="77777777" w:rsidR="00321F03" w:rsidRPr="005E016D" w:rsidRDefault="00321F03" w:rsidP="005E016D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92D3807" w14:textId="13EE2B82" w:rsidR="00607E08" w:rsidRDefault="00607E08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50"/>
        <w:gridCol w:w="18"/>
        <w:gridCol w:w="1872"/>
        <w:gridCol w:w="90"/>
        <w:gridCol w:w="990"/>
        <w:gridCol w:w="1440"/>
      </w:tblGrid>
      <w:tr w:rsidR="00D85B62" w:rsidRPr="00294BA3" w14:paraId="0DEDDBC9" w14:textId="77777777" w:rsidTr="007F4A31">
        <w:tc>
          <w:tcPr>
            <w:tcW w:w="86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C2B859" w14:textId="0E053775" w:rsidR="00D85B62" w:rsidRDefault="00D85B62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EMOTIONS</w:t>
            </w:r>
          </w:p>
          <w:p w14:paraId="4A272E16" w14:textId="77777777" w:rsidR="00D85B62" w:rsidRDefault="00D85B62" w:rsidP="00D85B62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4D414C0D" w14:textId="7EB0AB30" w:rsidR="00D85B62" w:rsidRDefault="00D85B62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 w:rsidRPr="00D85B62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 w:rsidR="0021715E"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D85B62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D85B62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  <w:p w14:paraId="2CE76CAB" w14:textId="14291FAB" w:rsidR="001904E9" w:rsidRPr="004B6253" w:rsidRDefault="00D85B62" w:rsidP="001904E9">
            <w:pPr>
              <w:rPr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  </w:t>
            </w:r>
            <w:r w:rsidR="001904E9" w:rsidRPr="004B6253">
              <w:rPr>
                <w:b/>
                <w:sz w:val="20"/>
                <w:szCs w:val="20"/>
              </w:rPr>
              <w:t>1. Your skin condition persisting or reoccurring</w:t>
            </w:r>
          </w:p>
          <w:p w14:paraId="26CA31B3" w14:textId="223634C7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2. Your skin condition's appearance </w:t>
            </w:r>
          </w:p>
          <w:p w14:paraId="5373E75F" w14:textId="14937D54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3. Frustration because of your skin condition </w:t>
            </w:r>
          </w:p>
          <w:p w14:paraId="32BEDB5C" w14:textId="793BBA7B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4. Feeling embarrassed or ashamed because of your skin condition </w:t>
            </w:r>
          </w:p>
          <w:p w14:paraId="45409E22" w14:textId="036DFF04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5. Feeling uncomfortable because of your skin condition</w:t>
            </w:r>
          </w:p>
          <w:p w14:paraId="110C7FCB" w14:textId="2DDCF985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6. Feeling annoyed or irritated because of your skin condition</w:t>
            </w:r>
          </w:p>
          <w:p w14:paraId="3411F580" w14:textId="115D3E95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7. Feeling depressed because of your skin condition</w:t>
            </w:r>
          </w:p>
          <w:p w14:paraId="3003FC27" w14:textId="413696BF" w:rsidR="001904E9" w:rsidRPr="004B6253" w:rsidRDefault="001904E9" w:rsidP="001904E9">
            <w:pPr>
              <w:rPr>
                <w:b/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8. Lack of self-confidence because of your skin condition</w:t>
            </w:r>
          </w:p>
          <w:p w14:paraId="4A0070A2" w14:textId="6641F533" w:rsidR="00D85B62" w:rsidRPr="001904E9" w:rsidRDefault="001904E9" w:rsidP="00D85B62">
            <w:pPr>
              <w:rPr>
                <w:sz w:val="20"/>
                <w:szCs w:val="20"/>
              </w:rPr>
            </w:pPr>
            <w:r w:rsidRPr="004B6253">
              <w:rPr>
                <w:b/>
                <w:sz w:val="20"/>
                <w:szCs w:val="20"/>
              </w:rPr>
              <w:t xml:space="preserve">  9. Concern about what others think about you because of your skin condition</w:t>
            </w:r>
          </w:p>
        </w:tc>
      </w:tr>
      <w:tr w:rsidR="001904E9" w:rsidRPr="00294BA3" w14:paraId="37BECCA5" w14:textId="77777777" w:rsidTr="00707E3E">
        <w:tc>
          <w:tcPr>
            <w:tcW w:w="864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018101" w14:textId="77777777" w:rsidR="001904E9" w:rsidRDefault="001904E9" w:rsidP="00D85B62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AF1B4D" w:rsidRPr="00294BA3" w14:paraId="45B367CA" w14:textId="77777777" w:rsidTr="00AF1B4D">
        <w:tc>
          <w:tcPr>
            <w:tcW w:w="2880" w:type="dxa"/>
            <w:gridSpan w:val="2"/>
            <w:shd w:val="clear" w:color="auto" w:fill="auto"/>
            <w:vAlign w:val="center"/>
          </w:tcPr>
          <w:p w14:paraId="1BD5678C" w14:textId="77777777" w:rsidR="007F4A31" w:rsidRDefault="007F4A31" w:rsidP="00D85B62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4F21836" w14:textId="7B8AB592" w:rsidR="007F4A31" w:rsidRDefault="007F4A31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80" w:type="dxa"/>
            <w:gridSpan w:val="3"/>
            <w:shd w:val="clear" w:color="auto" w:fill="auto"/>
            <w:vAlign w:val="center"/>
          </w:tcPr>
          <w:p w14:paraId="3697ABDB" w14:textId="13649A27" w:rsidR="007F4A31" w:rsidRDefault="007F4A31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Somewhat Relev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A8BB09" w14:textId="157A843E" w:rsidR="007F4A31" w:rsidRDefault="007F4A31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86CEAB" w14:textId="182FE93C" w:rsidR="007F4A31" w:rsidRDefault="007F4A31" w:rsidP="00D85B62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AF1B4D" w:rsidRPr="00294BA3" w14:paraId="52B7209A" w14:textId="77777777" w:rsidTr="00AF1B4D">
        <w:tc>
          <w:tcPr>
            <w:tcW w:w="288" w:type="dxa"/>
            <w:vAlign w:val="center"/>
          </w:tcPr>
          <w:p w14:paraId="335A3878" w14:textId="77777777" w:rsidR="0023712F" w:rsidRPr="00CA3497" w:rsidRDefault="0023712F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438F3DE0" w14:textId="77777777" w:rsidR="0023712F" w:rsidRDefault="00771850" w:rsidP="00771850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 xml:space="preserve">Worrying about your skin condition (for example, that it will worsen, scar, </w:t>
            </w:r>
            <w:r w:rsidR="002640E5" w:rsidRPr="00CA3497">
              <w:rPr>
                <w:rFonts w:ascii="Cambria" w:hAnsi="Cambria"/>
                <w:i/>
                <w:sz w:val="20"/>
                <w:szCs w:val="20"/>
              </w:rPr>
              <w:t xml:space="preserve">act unpredictably, </w:t>
            </w:r>
            <w:r w:rsidRPr="00CA3497">
              <w:rPr>
                <w:rFonts w:ascii="Cambria" w:hAnsi="Cambria"/>
                <w:i/>
                <w:sz w:val="20"/>
                <w:szCs w:val="20"/>
              </w:rPr>
              <w:t>etc.)</w:t>
            </w:r>
          </w:p>
          <w:p w14:paraId="6945884C" w14:textId="77777777" w:rsidR="006C5CDD" w:rsidRDefault="006C5CDD" w:rsidP="00771850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788E77C6" w14:textId="77777777" w:rsidR="006C5CDD" w:rsidRDefault="0005188D" w:rsidP="0077185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6C5CDD">
              <w:rPr>
                <w:rFonts w:ascii="Cambria" w:hAnsi="Cambria"/>
                <w:sz w:val="16"/>
                <w:szCs w:val="16"/>
              </w:rPr>
              <w:t>In the last survey round, 73% of respondents found this relevant or very relevant.</w:t>
            </w:r>
          </w:p>
          <w:p w14:paraId="27351D8D" w14:textId="72E0465A" w:rsidR="008D2B5E" w:rsidRPr="00CA3497" w:rsidRDefault="008D2B5E" w:rsidP="00771850">
            <w:pPr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3BBB686A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1FA17B35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1006BC9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833B517" w14:textId="77777777" w:rsidR="0023712F" w:rsidRPr="00771850" w:rsidRDefault="0023712F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D2B5E" w:rsidRPr="00294BA3" w14:paraId="22C45662" w14:textId="77777777" w:rsidTr="00E82E02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4D2C31E" w14:textId="77777777" w:rsidR="008D2B5E" w:rsidRPr="00CA3497" w:rsidRDefault="008D2B5E" w:rsidP="00294BA3">
            <w:pPr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tcBorders>
              <w:bottom w:val="single" w:sz="4" w:space="0" w:color="auto"/>
            </w:tcBorders>
            <w:vAlign w:val="center"/>
          </w:tcPr>
          <w:p w14:paraId="1AD4EBBD" w14:textId="71860726" w:rsidR="003C4456" w:rsidRPr="00451A82" w:rsidRDefault="003C4456" w:rsidP="003C445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19C7D85E" w14:textId="77777777" w:rsidR="008D2B5E" w:rsidRPr="00771850" w:rsidRDefault="008D2B5E" w:rsidP="008D2B5E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294BA3" w14:paraId="055F1ECE" w14:textId="77777777" w:rsidTr="00E82E02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3191EA21" w14:textId="77777777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D6344A2" w14:textId="77777777" w:rsidR="00771850" w:rsidRDefault="00771850" w:rsidP="00771850">
            <w:pPr>
              <w:rPr>
                <w:rFonts w:ascii="Cambria" w:hAnsi="Cambria"/>
                <w:sz w:val="20"/>
                <w:szCs w:val="20"/>
              </w:rPr>
            </w:pPr>
            <w:r w:rsidRPr="00771850">
              <w:rPr>
                <w:rFonts w:ascii="Cambria" w:hAnsi="Cambria"/>
                <w:sz w:val="20"/>
                <w:szCs w:val="20"/>
              </w:rPr>
              <w:t>Concern about infecting others because of your skin condition</w:t>
            </w:r>
          </w:p>
          <w:p w14:paraId="644CF894" w14:textId="77777777" w:rsidR="001B28A5" w:rsidRDefault="001B28A5" w:rsidP="00771850">
            <w:pPr>
              <w:rPr>
                <w:rFonts w:ascii="Cambria" w:hAnsi="Cambria"/>
                <w:sz w:val="20"/>
                <w:szCs w:val="20"/>
              </w:rPr>
            </w:pPr>
          </w:p>
          <w:p w14:paraId="6E77674C" w14:textId="77777777" w:rsidR="001B28A5" w:rsidRDefault="0005188D" w:rsidP="0077185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1B28A5">
              <w:rPr>
                <w:rFonts w:ascii="Cambria" w:hAnsi="Cambria"/>
                <w:sz w:val="16"/>
                <w:szCs w:val="16"/>
              </w:rPr>
              <w:t>In the last survey round, 56% of respondents found this relevant or very relevant.</w:t>
            </w:r>
          </w:p>
          <w:p w14:paraId="45CFB494" w14:textId="20F7D8B1" w:rsidR="00E774A3" w:rsidRPr="00294BA3" w:rsidRDefault="00E774A3" w:rsidP="0077185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4C4F5B45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B6D472D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4A504C68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590216E" w14:textId="77777777" w:rsidR="00771850" w:rsidRPr="00771850" w:rsidRDefault="00771850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82E02" w:rsidRPr="00294BA3" w14:paraId="091D8A49" w14:textId="77777777" w:rsidTr="00E82E02">
        <w:tc>
          <w:tcPr>
            <w:tcW w:w="288" w:type="dxa"/>
            <w:vAlign w:val="center"/>
          </w:tcPr>
          <w:p w14:paraId="66211516" w14:textId="77777777" w:rsidR="00E82E02" w:rsidRPr="00294BA3" w:rsidRDefault="00E82E02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vAlign w:val="center"/>
          </w:tcPr>
          <w:p w14:paraId="6B6388EF" w14:textId="0262ED3E" w:rsidR="00E82E02" w:rsidRPr="00451A82" w:rsidRDefault="00ED0FB6" w:rsidP="00E82E02">
            <w:pPr>
              <w:rPr>
                <w:rFonts w:ascii="Cambria" w:hAnsi="Cambria"/>
                <w:sz w:val="18"/>
                <w:szCs w:val="18"/>
              </w:rPr>
            </w:pPr>
            <w:r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0C613AE8" w14:textId="77777777" w:rsidR="00E82E02" w:rsidRPr="00E82E02" w:rsidRDefault="00E82E02" w:rsidP="00E82E02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E82E02" w:rsidRPr="00294BA3" w14:paraId="3CE4D01B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374FF2A7" w14:textId="77777777" w:rsidR="00E82E02" w:rsidRPr="00294BA3" w:rsidRDefault="00E82E02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6C610CD" w14:textId="77777777" w:rsidR="00E82E02" w:rsidRDefault="00A77FF7" w:rsidP="00771850">
            <w:pPr>
              <w:rPr>
                <w:rFonts w:ascii="Cambria" w:hAnsi="Cambria"/>
                <w:sz w:val="20"/>
                <w:szCs w:val="20"/>
              </w:rPr>
            </w:pPr>
            <w:r w:rsidRPr="00A77FF7">
              <w:rPr>
                <w:rFonts w:ascii="Cambria" w:hAnsi="Cambria"/>
                <w:sz w:val="20"/>
                <w:szCs w:val="20"/>
              </w:rPr>
              <w:t>Feeling desperate because of your skin condition</w:t>
            </w:r>
          </w:p>
          <w:p w14:paraId="65349D90" w14:textId="77777777" w:rsidR="00A77FF7" w:rsidRDefault="00A77FF7" w:rsidP="00771850">
            <w:pPr>
              <w:rPr>
                <w:rFonts w:ascii="Cambria" w:hAnsi="Cambria"/>
                <w:sz w:val="20"/>
                <w:szCs w:val="20"/>
              </w:rPr>
            </w:pPr>
          </w:p>
          <w:p w14:paraId="111CC9E9" w14:textId="2E8D8038" w:rsidR="00A77FF7" w:rsidRPr="00771850" w:rsidRDefault="00A77FF7" w:rsidP="0077185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187AAFF0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5BC37D2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10B63E85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8935E1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E82E02" w:rsidRPr="00294BA3" w14:paraId="472066C6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6ABD515" w14:textId="77777777" w:rsidR="00E82E02" w:rsidRPr="00294BA3" w:rsidRDefault="00E82E02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F69EDCD" w14:textId="77777777" w:rsidR="00E82E02" w:rsidRDefault="00A77FF7" w:rsidP="00771850">
            <w:pPr>
              <w:rPr>
                <w:rFonts w:ascii="Cambria" w:hAnsi="Cambria"/>
                <w:sz w:val="20"/>
                <w:szCs w:val="20"/>
              </w:rPr>
            </w:pPr>
            <w:r w:rsidRPr="00A77FF7">
              <w:rPr>
                <w:rFonts w:ascii="Cambria" w:hAnsi="Cambria"/>
                <w:sz w:val="20"/>
                <w:szCs w:val="20"/>
              </w:rPr>
              <w:t>Feeling out of control because of your skin condition</w:t>
            </w:r>
          </w:p>
          <w:p w14:paraId="7DD4B5B9" w14:textId="77777777" w:rsidR="00A77FF7" w:rsidRDefault="00A77FF7" w:rsidP="00771850">
            <w:pPr>
              <w:rPr>
                <w:rFonts w:ascii="Cambria" w:hAnsi="Cambria"/>
                <w:sz w:val="20"/>
                <w:szCs w:val="20"/>
              </w:rPr>
            </w:pPr>
          </w:p>
          <w:p w14:paraId="491A742D" w14:textId="5027AE81" w:rsidR="00A77FF7" w:rsidRPr="00281BB7" w:rsidRDefault="00A77FF7" w:rsidP="0077185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16E7C242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41424A2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3CE3FB5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6EC8F6" w14:textId="77777777" w:rsidR="00E82E02" w:rsidRPr="00771850" w:rsidRDefault="00E82E02" w:rsidP="0077185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500AD16B" w14:textId="4F56CDF2" w:rsidR="00607E08" w:rsidRDefault="00607E08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50"/>
        <w:gridCol w:w="18"/>
        <w:gridCol w:w="1962"/>
        <w:gridCol w:w="990"/>
        <w:gridCol w:w="1440"/>
      </w:tblGrid>
      <w:tr w:rsidR="0021715E" w:rsidRPr="00294BA3" w14:paraId="332BA23A" w14:textId="77777777" w:rsidTr="00707E3E">
        <w:tc>
          <w:tcPr>
            <w:tcW w:w="86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B7B0BE" w14:textId="56CB4B0B" w:rsidR="0021715E" w:rsidRDefault="0021715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FUNCTIONS OF DAILY LIVING </w:t>
            </w:r>
          </w:p>
          <w:p w14:paraId="00046748" w14:textId="77777777" w:rsidR="0021715E" w:rsidRDefault="0021715E" w:rsidP="0021715E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43FAEB2E" w14:textId="5AA44D31" w:rsidR="0021715E" w:rsidRDefault="0021715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 w:rsidRPr="00FE0E0D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  <w:p w14:paraId="0C1D1C22" w14:textId="77777777" w:rsidR="0021715E" w:rsidRPr="009D13A6" w:rsidRDefault="0021715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  1. </w:t>
            </w:r>
            <w:r w:rsidRPr="009D13A6">
              <w:rPr>
                <w:rFonts w:ascii="Cambria" w:hAnsi="Cambria"/>
                <w:b/>
                <w:sz w:val="20"/>
                <w:szCs w:val="20"/>
              </w:rPr>
              <w:t>Effects of your skin condition on your daily activities</w:t>
            </w:r>
          </w:p>
          <w:p w14:paraId="449F6D29" w14:textId="53CCEC36" w:rsidR="0021715E" w:rsidRPr="00294BA3" w:rsidRDefault="0021715E" w:rsidP="0021715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  2. </w:t>
            </w:r>
            <w:r w:rsidRPr="009D13A6">
              <w:rPr>
                <w:rFonts w:ascii="Cambria" w:hAnsi="Cambria"/>
                <w:b/>
                <w:sz w:val="20"/>
                <w:szCs w:val="20"/>
              </w:rPr>
              <w:t>Your skin condition interfering with your sleep</w:t>
            </w:r>
          </w:p>
        </w:tc>
      </w:tr>
      <w:tr w:rsidR="00707E3E" w:rsidRPr="00294BA3" w14:paraId="5B67AAFE" w14:textId="77777777" w:rsidTr="00BE7C1D">
        <w:tc>
          <w:tcPr>
            <w:tcW w:w="864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C3C73" w14:textId="77777777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BE7C1D" w:rsidRPr="00294BA3" w14:paraId="6F51326C" w14:textId="77777777" w:rsidTr="00AF1B4D">
        <w:tc>
          <w:tcPr>
            <w:tcW w:w="2880" w:type="dxa"/>
            <w:gridSpan w:val="2"/>
            <w:shd w:val="clear" w:color="auto" w:fill="auto"/>
            <w:vAlign w:val="center"/>
          </w:tcPr>
          <w:p w14:paraId="42433533" w14:textId="77777777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75CC729" w14:textId="11CBC920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2D513D5F" w14:textId="51EF94F6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Somewhat Relev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AC384F" w14:textId="6F327C62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EA8084" w14:textId="7EDAB7E7" w:rsidR="00707E3E" w:rsidRDefault="00707E3E" w:rsidP="0021715E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5976F8" w:rsidRPr="00294BA3" w14:paraId="1A29CFCD" w14:textId="77777777" w:rsidTr="00AE5E76">
        <w:tc>
          <w:tcPr>
            <w:tcW w:w="288" w:type="dxa"/>
            <w:vAlign w:val="bottom"/>
          </w:tcPr>
          <w:p w14:paraId="0D6C9637" w14:textId="77777777" w:rsidR="005976F8" w:rsidRPr="00294BA3" w:rsidRDefault="005976F8" w:rsidP="003B757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6D7307DD" w14:textId="77777777" w:rsidR="005976F8" w:rsidRDefault="005976F8" w:rsidP="00AE5E76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shaving or wearing makeup because of your skin condition</w:t>
            </w:r>
          </w:p>
          <w:p w14:paraId="7101AA9C" w14:textId="77777777" w:rsidR="005976F8" w:rsidRDefault="005976F8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67FB104A" w14:textId="77777777" w:rsidR="005976F8" w:rsidRDefault="005976F8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88% of respondents found this relevant or very relevant.</w:t>
            </w:r>
          </w:p>
          <w:p w14:paraId="19CB7E4B" w14:textId="34AA103D" w:rsidR="005976F8" w:rsidRPr="009532E7" w:rsidRDefault="005976F8" w:rsidP="003B757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2EB8D392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vAlign w:val="center"/>
          </w:tcPr>
          <w:p w14:paraId="03995718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CAED909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AC8F347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976F8" w:rsidRPr="00294BA3" w14:paraId="6DA17E73" w14:textId="77777777" w:rsidTr="00AE5E76">
        <w:tc>
          <w:tcPr>
            <w:tcW w:w="288" w:type="dxa"/>
            <w:tcBorders>
              <w:bottom w:val="single" w:sz="4" w:space="0" w:color="auto"/>
            </w:tcBorders>
            <w:vAlign w:val="bottom"/>
          </w:tcPr>
          <w:p w14:paraId="044BC5D6" w14:textId="77777777" w:rsidR="005976F8" w:rsidRPr="00294BA3" w:rsidRDefault="005976F8" w:rsidP="003B757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6"/>
            <w:tcBorders>
              <w:bottom w:val="single" w:sz="4" w:space="0" w:color="auto"/>
            </w:tcBorders>
            <w:vAlign w:val="center"/>
          </w:tcPr>
          <w:p w14:paraId="25ACDD32" w14:textId="6EB9EB52" w:rsidR="005976F8" w:rsidRPr="00451A82" w:rsidRDefault="005976F8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2523E8AA" w14:textId="77777777" w:rsidR="005976F8" w:rsidRPr="00832F3F" w:rsidRDefault="005976F8" w:rsidP="00477F13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4286D1D2" w14:textId="77777777" w:rsidR="00281BB7" w:rsidRDefault="00281BB7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AF1B4D" w:rsidRPr="00294BA3" w14:paraId="37BD8043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62AF23C" w14:textId="552689F1" w:rsidR="00771850" w:rsidRPr="00294BA3" w:rsidRDefault="00771850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376575F0" w14:textId="77777777" w:rsidR="00771850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terfering with your sex life</w:t>
            </w:r>
          </w:p>
          <w:p w14:paraId="4A6A43B7" w14:textId="77777777" w:rsidR="004E10DD" w:rsidRDefault="004E10DD" w:rsidP="00832F3F">
            <w:pPr>
              <w:rPr>
                <w:rFonts w:ascii="Cambria" w:hAnsi="Cambria"/>
                <w:sz w:val="20"/>
                <w:szCs w:val="20"/>
              </w:rPr>
            </w:pPr>
          </w:p>
          <w:p w14:paraId="69B4A0EA" w14:textId="542B7702" w:rsidR="004E10DD" w:rsidRDefault="004E10DD" w:rsidP="004E10DD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82% of respondents found this relevant or very relevant.</w:t>
            </w:r>
          </w:p>
          <w:p w14:paraId="489BDE2F" w14:textId="0BBCA5D6" w:rsidR="004E10DD" w:rsidRPr="00294BA3" w:rsidRDefault="004E10DD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EA78A9E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1C7D8533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66BB90A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DA6815C" w14:textId="77777777" w:rsidR="00771850" w:rsidRPr="00832F3F" w:rsidRDefault="00771850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77F13" w:rsidRPr="00294BA3" w14:paraId="4015DFCC" w14:textId="77777777" w:rsidTr="00477F13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2B4B1B01" w14:textId="77777777" w:rsidR="00477F13" w:rsidRPr="00294BA3" w:rsidRDefault="00477F1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2A62E08A" w14:textId="3BF5E6EB" w:rsidR="003C4456" w:rsidRPr="00451A82" w:rsidRDefault="003C4456" w:rsidP="003C445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4D9DF6E7" w14:textId="77777777" w:rsidR="00477F13" w:rsidRPr="00832F3F" w:rsidRDefault="00477F13" w:rsidP="00477F13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5976F8" w:rsidRPr="00294BA3" w14:paraId="376D57B9" w14:textId="77777777" w:rsidTr="00AE5E76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2DF7EC2" w14:textId="77777777" w:rsidR="005976F8" w:rsidRPr="00294BA3" w:rsidRDefault="005976F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bottom"/>
          </w:tcPr>
          <w:p w14:paraId="6AFDF73D" w14:textId="77777777" w:rsidR="005976F8" w:rsidRDefault="005976F8" w:rsidP="00AE5E76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Your skin condition influencing the clothes you wear</w:t>
            </w:r>
          </w:p>
          <w:p w14:paraId="2C02D9AB" w14:textId="77777777" w:rsidR="005976F8" w:rsidRDefault="005976F8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04654E5D" w14:textId="77777777" w:rsidR="005976F8" w:rsidRDefault="005976F8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76% of respondents found this relevant or very relevant.</w:t>
            </w:r>
          </w:p>
          <w:p w14:paraId="630EAA85" w14:textId="5A6C5568" w:rsidR="005976F8" w:rsidRPr="00294BA3" w:rsidRDefault="005976F8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44B0AC8C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48D856D8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E886A19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25AFB74" w14:textId="77777777" w:rsidR="005976F8" w:rsidRPr="00832F3F" w:rsidRDefault="005976F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976F8" w:rsidRPr="00294BA3" w14:paraId="72A19BFE" w14:textId="77777777" w:rsidTr="00AE5E76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23029B3F" w14:textId="77777777" w:rsidR="005976F8" w:rsidRPr="00294BA3" w:rsidRDefault="005976F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bottom"/>
          </w:tcPr>
          <w:p w14:paraId="3D7C0613" w14:textId="549AC730" w:rsidR="005976F8" w:rsidRPr="00451A82" w:rsidRDefault="005976F8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2A96B4C4" w14:textId="77777777" w:rsidR="005976F8" w:rsidRPr="00832F3F" w:rsidRDefault="005976F8" w:rsidP="00477F13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294BA3" w14:paraId="199C22DE" w14:textId="77777777" w:rsidTr="002B3FFA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FB0CFC1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44BBC8AB" w14:textId="77777777" w:rsidR="00832F3F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your choice of hairstyle because of your skin condition</w:t>
            </w:r>
          </w:p>
          <w:p w14:paraId="730E203C" w14:textId="77777777" w:rsidR="000165C6" w:rsidRDefault="000165C6" w:rsidP="00832F3F">
            <w:pPr>
              <w:rPr>
                <w:rFonts w:ascii="Cambria" w:hAnsi="Cambria"/>
                <w:sz w:val="20"/>
                <w:szCs w:val="20"/>
              </w:rPr>
            </w:pPr>
          </w:p>
          <w:p w14:paraId="7FF78F03" w14:textId="59E5C0AF" w:rsidR="000165C6" w:rsidRDefault="000165C6" w:rsidP="000165C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8% of respondents found this relevant or very relevant.</w:t>
            </w:r>
          </w:p>
          <w:p w14:paraId="3D1F223D" w14:textId="38368FA4" w:rsidR="000165C6" w:rsidRPr="00294BA3" w:rsidRDefault="000165C6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E71533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C91D1F4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1302C05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15A65D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22E4B" w:rsidRPr="00294BA3" w14:paraId="2F7788CD" w14:textId="77777777" w:rsidTr="002B3FFA">
        <w:tc>
          <w:tcPr>
            <w:tcW w:w="288" w:type="dxa"/>
            <w:vAlign w:val="center"/>
          </w:tcPr>
          <w:p w14:paraId="46A5882C" w14:textId="77777777" w:rsidR="00A22E4B" w:rsidRPr="00294BA3" w:rsidRDefault="00A22E4B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vAlign w:val="center"/>
          </w:tcPr>
          <w:p w14:paraId="1F30CBDE" w14:textId="185B5D7B" w:rsidR="00A22E4B" w:rsidRPr="00451A82" w:rsidRDefault="003C4456" w:rsidP="00A22E4B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17A4FC80" w14:textId="77777777" w:rsidR="00A22E4B" w:rsidRPr="00832F3F" w:rsidRDefault="00A22E4B" w:rsidP="006058F8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0108F5C9" w14:textId="0BAAA38C" w:rsidR="00607E08" w:rsidRPr="002B3FFA" w:rsidRDefault="002B3FFA">
      <w:pPr>
        <w:rPr>
          <w:sz w:val="2"/>
          <w:szCs w:val="2"/>
        </w:rPr>
      </w:pPr>
      <w:r w:rsidRPr="002B3FFA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AF1B4D" w:rsidRPr="00294BA3" w14:paraId="1746DC25" w14:textId="77777777" w:rsidTr="00842038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0A37D000" w14:textId="4A10C95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E1DF2CF" w14:textId="77777777" w:rsidR="00832F3F" w:rsidRDefault="00832F3F" w:rsidP="00832F3F">
            <w:pPr>
              <w:rPr>
                <w:rFonts w:ascii="Cambria" w:hAnsi="Cambria"/>
                <w:sz w:val="20"/>
                <w:szCs w:val="20"/>
              </w:rPr>
            </w:pPr>
            <w:r w:rsidRPr="00832F3F">
              <w:rPr>
                <w:rFonts w:ascii="Cambria" w:hAnsi="Cambria"/>
                <w:sz w:val="20"/>
                <w:szCs w:val="20"/>
              </w:rPr>
              <w:t>Limitations in your food/beverage choices because of your skin condition</w:t>
            </w:r>
          </w:p>
          <w:p w14:paraId="3DF8C4FE" w14:textId="77777777" w:rsidR="000165C6" w:rsidRDefault="000165C6" w:rsidP="00832F3F">
            <w:pPr>
              <w:rPr>
                <w:rFonts w:ascii="Cambria" w:hAnsi="Cambria"/>
                <w:sz w:val="20"/>
                <w:szCs w:val="20"/>
              </w:rPr>
            </w:pPr>
          </w:p>
          <w:p w14:paraId="0BAA1D4B" w14:textId="623E0DD8" w:rsidR="000165C6" w:rsidRDefault="000165C6" w:rsidP="000165C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59% of respondents found this relevant or very relevant.</w:t>
            </w:r>
          </w:p>
          <w:p w14:paraId="1A3345BA" w14:textId="56A89B1E" w:rsidR="000165C6" w:rsidRPr="00294BA3" w:rsidRDefault="000165C6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3C06AD1D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72C0261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644311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76DB85F" w14:textId="77777777" w:rsidR="00832F3F" w:rsidRPr="00832F3F" w:rsidRDefault="00832F3F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42038" w:rsidRPr="00294BA3" w14:paraId="564B0BBF" w14:textId="77777777" w:rsidTr="00842038">
        <w:tc>
          <w:tcPr>
            <w:tcW w:w="288" w:type="dxa"/>
            <w:vAlign w:val="center"/>
          </w:tcPr>
          <w:p w14:paraId="7FAF5E81" w14:textId="77777777" w:rsidR="00842038" w:rsidRPr="00294BA3" w:rsidRDefault="0084203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vAlign w:val="center"/>
          </w:tcPr>
          <w:p w14:paraId="0F00A576" w14:textId="77777777" w:rsidR="00842038" w:rsidRDefault="00ED0FB6" w:rsidP="00842038">
            <w:pPr>
              <w:rPr>
                <w:rFonts w:ascii="Cambria" w:hAnsi="Cambria"/>
                <w:sz w:val="18"/>
                <w:szCs w:val="18"/>
              </w:rPr>
            </w:pPr>
            <w:r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53A0AE49" w14:textId="041E0709" w:rsidR="00ED0FB6" w:rsidRPr="00842038" w:rsidRDefault="00ED0FB6" w:rsidP="00842038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842038" w:rsidRPr="00294BA3" w14:paraId="0666F210" w14:textId="77777777" w:rsidTr="00435281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C398" w14:textId="77777777" w:rsidR="00842038" w:rsidRPr="00294BA3" w:rsidRDefault="0084203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6938B" w14:textId="77777777" w:rsidR="00842038" w:rsidRPr="009231EB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  <w:r w:rsidRPr="009231EB">
              <w:rPr>
                <w:rFonts w:ascii="Cambria" w:hAnsi="Cambria"/>
                <w:sz w:val="20"/>
                <w:szCs w:val="20"/>
              </w:rPr>
              <w:t>Thinking about your skin condition all the time</w:t>
            </w:r>
          </w:p>
          <w:p w14:paraId="1F772EF7" w14:textId="77777777" w:rsidR="00842038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</w:p>
          <w:p w14:paraId="4DFA8C02" w14:textId="77777777" w:rsidR="00842038" w:rsidRDefault="00842038" w:rsidP="0084203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  <w:p w14:paraId="70EE767B" w14:textId="725CA158" w:rsidR="00842038" w:rsidRPr="00832F3F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44BD7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E3405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9782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71B17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42038" w:rsidRPr="00294BA3" w14:paraId="4AE10ADB" w14:textId="77777777" w:rsidTr="00435281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BFFB9" w14:textId="77777777" w:rsidR="00842038" w:rsidRPr="00294BA3" w:rsidRDefault="0084203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5587D" w14:textId="77777777" w:rsidR="00842038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  <w:r w:rsidRPr="00842038">
              <w:rPr>
                <w:rFonts w:ascii="Cambria" w:hAnsi="Cambria"/>
                <w:sz w:val="20"/>
                <w:szCs w:val="20"/>
              </w:rPr>
              <w:t>Difficulty concentrating or focusing because of your skin condition</w:t>
            </w:r>
          </w:p>
          <w:p w14:paraId="6CD0B017" w14:textId="77777777" w:rsidR="00842038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</w:p>
          <w:p w14:paraId="1FD9FC6C" w14:textId="77777777" w:rsidR="00842038" w:rsidRDefault="00842038" w:rsidP="00842038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  <w:p w14:paraId="36FE3FDD" w14:textId="4576750D" w:rsidR="00842038" w:rsidRPr="00832F3F" w:rsidRDefault="00842038" w:rsidP="00832F3F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CB17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07F9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B465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77D6" w14:textId="77777777" w:rsidR="00842038" w:rsidRPr="00832F3F" w:rsidRDefault="00842038" w:rsidP="00832F3F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609E218B" w14:textId="77777777" w:rsidR="002E74A2" w:rsidRDefault="002E74A2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50"/>
        <w:gridCol w:w="18"/>
        <w:gridCol w:w="1872"/>
        <w:gridCol w:w="90"/>
        <w:gridCol w:w="990"/>
        <w:gridCol w:w="1440"/>
      </w:tblGrid>
      <w:tr w:rsidR="00CA53A9" w:rsidRPr="00294BA3" w14:paraId="1E546E79" w14:textId="77777777" w:rsidTr="0087354A">
        <w:tc>
          <w:tcPr>
            <w:tcW w:w="864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B31FA8" w14:textId="4648597E" w:rsidR="00CA53A9" w:rsidRDefault="00CA53A9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lastRenderedPageBreak/>
              <w:t>SOCIAL AND PHYSICAL FUNCTIONS</w:t>
            </w:r>
          </w:p>
          <w:p w14:paraId="3CD25AF4" w14:textId="77777777" w:rsidR="00CA53A9" w:rsidRDefault="00CA53A9" w:rsidP="00CA53A9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6CF82432" w14:textId="6C323B46" w:rsidR="00CA53A9" w:rsidRDefault="00CA53A9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FE0E0D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 w:rsidR="0021715E"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  <w:p w14:paraId="06917F0A" w14:textId="77777777" w:rsidR="00CA53A9" w:rsidRPr="00D95420" w:rsidRDefault="00CA53A9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D95420">
              <w:rPr>
                <w:rFonts w:ascii="Cambria" w:hAnsi="Cambria"/>
                <w:b/>
                <w:sz w:val="20"/>
                <w:szCs w:val="20"/>
              </w:rPr>
              <w:t xml:space="preserve">  1. </w:t>
            </w:r>
            <w:r w:rsidRPr="00D95420">
              <w:rPr>
                <w:b/>
                <w:sz w:val="20"/>
                <w:szCs w:val="20"/>
              </w:rPr>
              <w:t>Effects of your skin condition on your social or leisure activities</w:t>
            </w:r>
          </w:p>
          <w:p w14:paraId="594745FA" w14:textId="16C35344" w:rsidR="00CA53A9" w:rsidRPr="00294BA3" w:rsidRDefault="00CA53A9" w:rsidP="00CA53A9">
            <w:pPr>
              <w:rPr>
                <w:rFonts w:ascii="Cambria" w:hAnsi="Cambria"/>
                <w:sz w:val="20"/>
                <w:szCs w:val="20"/>
              </w:rPr>
            </w:pPr>
            <w:r w:rsidRPr="00D95420">
              <w:rPr>
                <w:b/>
                <w:sz w:val="20"/>
                <w:szCs w:val="20"/>
              </w:rPr>
              <w:t xml:space="preserve">  2. Effects of your skin condition on your interactions with others (for example, your partner, friends, or relatives)</w:t>
            </w:r>
          </w:p>
        </w:tc>
      </w:tr>
      <w:tr w:rsidR="00BE7C1D" w:rsidRPr="00294BA3" w14:paraId="2B220A5E" w14:textId="77777777" w:rsidTr="00AF1B4D">
        <w:tc>
          <w:tcPr>
            <w:tcW w:w="864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CD19B" w14:textId="77777777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AF1B4D" w:rsidRPr="00294BA3" w14:paraId="0EB97A49" w14:textId="77777777" w:rsidTr="00AF1B4D">
        <w:tc>
          <w:tcPr>
            <w:tcW w:w="2880" w:type="dxa"/>
            <w:gridSpan w:val="2"/>
            <w:shd w:val="clear" w:color="auto" w:fill="auto"/>
            <w:vAlign w:val="center"/>
          </w:tcPr>
          <w:p w14:paraId="79B76CCC" w14:textId="77777777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CD5C0C1" w14:textId="307ACAC6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80" w:type="dxa"/>
            <w:gridSpan w:val="3"/>
            <w:shd w:val="clear" w:color="auto" w:fill="auto"/>
            <w:vAlign w:val="center"/>
          </w:tcPr>
          <w:p w14:paraId="7F505C4A" w14:textId="143E8B6E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S</w:t>
            </w:r>
            <w:r>
              <w:rPr>
                <w:rFonts w:ascii="Cambria" w:hAnsi="Cambria"/>
                <w:sz w:val="20"/>
                <w:szCs w:val="20"/>
              </w:rPr>
              <w:t xml:space="preserve">omewhat </w:t>
            </w: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F17B38" w14:textId="32E8D026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8F6242" w14:textId="28862071" w:rsidR="00BE7C1D" w:rsidRDefault="00BE7C1D" w:rsidP="00CA53A9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AF1B4D" w:rsidRPr="00294BA3" w14:paraId="1A1D98D0" w14:textId="77777777" w:rsidTr="00AF1B4D">
        <w:tc>
          <w:tcPr>
            <w:tcW w:w="288" w:type="dxa"/>
            <w:vAlign w:val="center"/>
          </w:tcPr>
          <w:p w14:paraId="63EBEB65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51FCB778" w14:textId="77777777" w:rsidR="00832F3F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Your skin condition making it difficult to do what you enjoy</w:t>
            </w:r>
          </w:p>
          <w:p w14:paraId="671764BC" w14:textId="77777777" w:rsidR="005955A5" w:rsidRDefault="005955A5" w:rsidP="00A72467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67DFBF65" w14:textId="5D5D9F51" w:rsidR="005955A5" w:rsidRDefault="005955A5" w:rsidP="005955A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82% of respondents found this relevant or very relevant.</w:t>
            </w:r>
          </w:p>
          <w:p w14:paraId="6CB26BCA" w14:textId="00E3C875" w:rsidR="005955A5" w:rsidRPr="00CA3497" w:rsidRDefault="005955A5" w:rsidP="00A72467">
            <w:pPr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13DE0604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gridSpan w:val="2"/>
            <w:vAlign w:val="center"/>
          </w:tcPr>
          <w:p w14:paraId="47999501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9F62120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261B9B2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B7706D" w:rsidRPr="00294BA3" w14:paraId="4A0AE7A3" w14:textId="77777777" w:rsidTr="00D94798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C10A5CD" w14:textId="77777777" w:rsidR="00B7706D" w:rsidRPr="00294BA3" w:rsidRDefault="00B7706D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tcBorders>
              <w:bottom w:val="single" w:sz="4" w:space="0" w:color="auto"/>
            </w:tcBorders>
            <w:vAlign w:val="center"/>
          </w:tcPr>
          <w:p w14:paraId="4292FFE5" w14:textId="542A66D4" w:rsidR="003C4456" w:rsidRPr="00451A82" w:rsidRDefault="003C4456" w:rsidP="003C445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4B745C6F" w14:textId="77777777" w:rsidR="00B7706D" w:rsidRPr="00A72467" w:rsidRDefault="00B7706D" w:rsidP="00B7706D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294BA3" w14:paraId="03D8CCE4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B674DAD" w14:textId="77777777" w:rsidR="00832F3F" w:rsidRPr="00294BA3" w:rsidRDefault="00832F3F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0F4F7DC" w14:textId="77777777" w:rsidR="00832F3F" w:rsidRDefault="00912691" w:rsidP="00A72467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Effects of your skin condition on your desire to be around people</w:t>
            </w:r>
          </w:p>
          <w:p w14:paraId="60D59DC5" w14:textId="77777777" w:rsidR="00C32180" w:rsidRDefault="00C32180" w:rsidP="00A72467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7E126927" w14:textId="25B57170" w:rsidR="00C32180" w:rsidRDefault="00C32180" w:rsidP="00C3218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79% of respondents found this relevant or very relevant.</w:t>
            </w:r>
          </w:p>
          <w:p w14:paraId="251BDAF6" w14:textId="48096F30" w:rsidR="00C32180" w:rsidRPr="00CA3497" w:rsidRDefault="00C32180" w:rsidP="00A72467">
            <w:pPr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38ABE589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5918E44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C0B83D9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0CDD7B3" w14:textId="77777777" w:rsidR="00832F3F" w:rsidRPr="00A72467" w:rsidRDefault="00832F3F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94798" w:rsidRPr="00294BA3" w14:paraId="16E557B5" w14:textId="77777777" w:rsidTr="00D94798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5E1EDD9D" w14:textId="77777777" w:rsidR="00D94798" w:rsidRPr="00294BA3" w:rsidRDefault="00D94798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tcBorders>
              <w:bottom w:val="single" w:sz="4" w:space="0" w:color="auto"/>
            </w:tcBorders>
            <w:vAlign w:val="center"/>
          </w:tcPr>
          <w:p w14:paraId="319F70B0" w14:textId="1937FF29" w:rsidR="00D94798" w:rsidRPr="002E74A2" w:rsidRDefault="003C4456" w:rsidP="002E74A2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4E8D1ED9" w14:textId="77777777" w:rsidR="00607E08" w:rsidRPr="00A72467" w:rsidRDefault="00607E08" w:rsidP="00D94798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2D5E017D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76E51B0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61271670" w14:textId="77777777" w:rsidR="006E7465" w:rsidRDefault="006E7465" w:rsidP="00AE5E76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Tendency to stay at home because of your skin condition</w:t>
            </w:r>
          </w:p>
          <w:p w14:paraId="3394B80E" w14:textId="77777777" w:rsidR="006E7465" w:rsidRDefault="006E7465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6B65C41B" w14:textId="77777777" w:rsidR="006E7465" w:rsidRDefault="006E7465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76% of respondents found this relevant or very relevant.</w:t>
            </w:r>
          </w:p>
          <w:p w14:paraId="6E4095EA" w14:textId="02184FE9" w:rsidR="006E7465" w:rsidRPr="00294BA3" w:rsidRDefault="006E7465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3EC42F10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74E58CD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63B157BC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57FA808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466A3F76" w14:textId="77777777" w:rsidTr="00894C64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7D4AC2CF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tcBorders>
              <w:bottom w:val="single" w:sz="4" w:space="0" w:color="auto"/>
            </w:tcBorders>
            <w:vAlign w:val="center"/>
          </w:tcPr>
          <w:p w14:paraId="3A21238A" w14:textId="244325E8" w:rsidR="006E7465" w:rsidRPr="00451A82" w:rsidRDefault="006E7465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045EDDA9" w14:textId="77777777" w:rsidR="006E7465" w:rsidRPr="00A72467" w:rsidRDefault="006E7465" w:rsidP="00894C64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579AA95A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2864F2EE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8A25832" w14:textId="77777777" w:rsidR="006E7465" w:rsidRDefault="006E7465" w:rsidP="00AE5E76">
            <w:pPr>
              <w:rPr>
                <w:rFonts w:ascii="Cambria" w:hAnsi="Cambria"/>
                <w:i/>
                <w:sz w:val="20"/>
                <w:szCs w:val="20"/>
              </w:rPr>
            </w:pPr>
            <w:r w:rsidRPr="00CA3497">
              <w:rPr>
                <w:rFonts w:ascii="Cambria" w:hAnsi="Cambria"/>
                <w:i/>
                <w:sz w:val="20"/>
                <w:szCs w:val="20"/>
              </w:rPr>
              <w:t>Difficulties showing affection because of your skin condition</w:t>
            </w:r>
          </w:p>
          <w:p w14:paraId="571E3AF2" w14:textId="77777777" w:rsidR="006E7465" w:rsidRDefault="006E7465" w:rsidP="00AE5E76">
            <w:pPr>
              <w:rPr>
                <w:rFonts w:ascii="Cambria" w:hAnsi="Cambria"/>
                <w:i/>
                <w:sz w:val="20"/>
                <w:szCs w:val="20"/>
              </w:rPr>
            </w:pPr>
          </w:p>
          <w:p w14:paraId="3DC84C60" w14:textId="77777777" w:rsidR="006E7465" w:rsidRDefault="006E7465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5% of respondents found this relevant or very relevant.</w:t>
            </w:r>
          </w:p>
          <w:p w14:paraId="43C86E13" w14:textId="20742A80" w:rsidR="006E7465" w:rsidRPr="00294BA3" w:rsidRDefault="006E7465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7B33B207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941C2AA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AD59AA5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F9A9032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3BE2B83E" w14:textId="77777777" w:rsidTr="00894C64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1CD0206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7"/>
            <w:tcBorders>
              <w:bottom w:val="single" w:sz="4" w:space="0" w:color="auto"/>
            </w:tcBorders>
            <w:vAlign w:val="center"/>
          </w:tcPr>
          <w:p w14:paraId="4826DF62" w14:textId="30DB40F4" w:rsidR="006E7465" w:rsidRPr="00451A82" w:rsidRDefault="006E7465" w:rsidP="00AE5E76">
            <w:pPr>
              <w:rPr>
                <w:rFonts w:ascii="Cambria" w:hAnsi="Cambria"/>
                <w:sz w:val="18"/>
                <w:szCs w:val="18"/>
              </w:rPr>
            </w:pPr>
            <w:r w:rsidRPr="00451A82">
              <w:rPr>
                <w:rFonts w:ascii="Cambria" w:hAnsi="Cambria"/>
                <w:sz w:val="18"/>
                <w:szCs w:val="18"/>
              </w:rPr>
              <w:t>[</w:t>
            </w:r>
            <w:r>
              <w:rPr>
                <w:rFonts w:ascii="Cambria" w:hAnsi="Cambria"/>
                <w:sz w:val="18"/>
                <w:szCs w:val="18"/>
              </w:rPr>
              <w:t>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739BD261" w14:textId="77777777" w:rsidR="006E7465" w:rsidRPr="00A72467" w:rsidRDefault="006E7465" w:rsidP="00894C64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5B126D6B" w14:textId="77777777" w:rsidR="002E74A2" w:rsidRDefault="002E74A2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AE5E76" w:rsidRPr="00294BA3" w14:paraId="239A78D1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3AB0CD40" w14:textId="455EA5FB" w:rsidR="00AE5E76" w:rsidRPr="00294BA3" w:rsidRDefault="00AE5E76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B7CDCA0" w14:textId="77777777" w:rsidR="00AE5E76" w:rsidRDefault="00AE5E76" w:rsidP="00AE5E76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Interference in your dating habits/plans because of your skin condition</w:t>
            </w:r>
          </w:p>
          <w:p w14:paraId="0028DD1E" w14:textId="77777777" w:rsidR="00AE5E76" w:rsidRDefault="00AE5E76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3AB77D2C" w14:textId="77777777" w:rsidR="00AE5E76" w:rsidRDefault="00AE5E76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62% of respondents found this relevant or very relevant.</w:t>
            </w:r>
          </w:p>
          <w:p w14:paraId="2BBEF016" w14:textId="7EA7F52D" w:rsidR="00AE5E76" w:rsidRPr="00CA3497" w:rsidRDefault="00AE5E76" w:rsidP="00A72467">
            <w:pPr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70D3BAE" w14:textId="77777777" w:rsidR="00AE5E76" w:rsidRPr="00A72467" w:rsidRDefault="00AE5E76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1B76B30" w14:textId="77777777" w:rsidR="00AE5E76" w:rsidRPr="00A72467" w:rsidRDefault="00AE5E76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497D645" w14:textId="77777777" w:rsidR="00AE5E76" w:rsidRPr="00A72467" w:rsidRDefault="00AE5E76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003F9FF" w14:textId="77777777" w:rsidR="00AE5E76" w:rsidRPr="00A72467" w:rsidRDefault="00AE5E76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E5E76" w:rsidRPr="00294BA3" w14:paraId="58990724" w14:textId="77777777" w:rsidTr="003F702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7A4BE4A" w14:textId="77777777" w:rsidR="00AE5E76" w:rsidRPr="00294BA3" w:rsidRDefault="00AE5E76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2C49E072" w14:textId="4CD4FB1D" w:rsidR="00AE5E76" w:rsidRPr="00451A82" w:rsidRDefault="00AE5E76" w:rsidP="00AE5E76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[Conditional q</w:t>
            </w:r>
            <w:r w:rsidRPr="00451A82">
              <w:rPr>
                <w:rFonts w:ascii="Cambria" w:hAnsi="Cambria"/>
                <w:sz w:val="18"/>
                <w:szCs w:val="18"/>
              </w:rPr>
              <w:t>uestion</w:t>
            </w:r>
            <w:r>
              <w:rPr>
                <w:rFonts w:ascii="Cambria" w:hAnsi="Cambria"/>
                <w:sz w:val="18"/>
                <w:szCs w:val="18"/>
              </w:rPr>
              <w:t xml:space="preserve"> if answered not relevant or somewhat relevant</w:t>
            </w:r>
            <w:r w:rsidRPr="00451A82">
              <w:rPr>
                <w:rFonts w:ascii="Cambria" w:hAnsi="Cambria"/>
                <w:sz w:val="18"/>
                <w:szCs w:val="18"/>
              </w:rPr>
              <w:t xml:space="preserve">] </w:t>
            </w:r>
            <w:r w:rsidR="00ED0FB6" w:rsidRPr="00451A82">
              <w:rPr>
                <w:rFonts w:ascii="Cambria" w:hAnsi="Cambria"/>
                <w:sz w:val="18"/>
                <w:szCs w:val="18"/>
              </w:rPr>
              <w:t xml:space="preserve">Please provide a brief explanation </w:t>
            </w:r>
            <w:r w:rsidR="00ED0FB6">
              <w:rPr>
                <w:rFonts w:ascii="Cambria" w:hAnsi="Cambria"/>
                <w:sz w:val="18"/>
                <w:szCs w:val="18"/>
              </w:rPr>
              <w:t>for your answer to the last topic.</w:t>
            </w:r>
          </w:p>
          <w:p w14:paraId="17169684" w14:textId="77777777" w:rsidR="00AE5E76" w:rsidRPr="00A72467" w:rsidRDefault="00AE5E76" w:rsidP="00894C64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395DDCA7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2E749E69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CA77F6A" w14:textId="77777777" w:rsidR="006E7465" w:rsidRDefault="006E7465" w:rsidP="00AE5E76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Feeling limited in your satisfaction with personal relationships because of your skin condition</w:t>
            </w:r>
          </w:p>
          <w:p w14:paraId="10CFBFA8" w14:textId="77777777" w:rsidR="006E7465" w:rsidRDefault="006E7465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0CF841B6" w14:textId="77777777" w:rsidR="006E7465" w:rsidRDefault="006E7465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56% of respondents found this relevant or very relevant.</w:t>
            </w:r>
          </w:p>
          <w:p w14:paraId="4AEDF252" w14:textId="562D519A" w:rsidR="006E7465" w:rsidRPr="00294BA3" w:rsidRDefault="006E7465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5760BE8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3CB38E23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6099CC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7F91315" w14:textId="77777777" w:rsidR="006E7465" w:rsidRPr="00A72467" w:rsidRDefault="006E7465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6E7465" w:rsidRPr="00294BA3" w14:paraId="5367BF73" w14:textId="77777777" w:rsidTr="003F702A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6DE54867" w14:textId="77777777" w:rsidR="006E7465" w:rsidRPr="00294BA3" w:rsidRDefault="006E7465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25AED951" w14:textId="77777777" w:rsidR="006E7465" w:rsidRDefault="00ED0FB6" w:rsidP="00ED0FB6">
            <w:pPr>
              <w:rPr>
                <w:rFonts w:ascii="Cambria" w:hAnsi="Cambria"/>
                <w:sz w:val="18"/>
                <w:szCs w:val="18"/>
              </w:rPr>
            </w:pPr>
            <w:r w:rsidRPr="00ED0FB6">
              <w:rPr>
                <w:rFonts w:ascii="Cambria" w:hAnsi="Cambria"/>
                <w:sz w:val="18"/>
                <w:szCs w:val="18"/>
              </w:rPr>
              <w:t>Please provide a brief explanation for your answer to the last topic.</w:t>
            </w:r>
          </w:p>
          <w:p w14:paraId="5B93E291" w14:textId="2603A04C" w:rsidR="00ED0FB6" w:rsidRPr="00ED0FB6" w:rsidRDefault="00ED0FB6" w:rsidP="00ED0FB6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710323" w:rsidRPr="00294BA3" w14:paraId="4BC8E851" w14:textId="77777777" w:rsidTr="002E74A2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3BDA07A" w14:textId="77777777" w:rsidR="00710323" w:rsidRPr="00294BA3" w:rsidRDefault="0071032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4D94CC4" w14:textId="77777777" w:rsidR="00710323" w:rsidRDefault="00710323" w:rsidP="003C0190">
            <w:pPr>
              <w:rPr>
                <w:rFonts w:ascii="Cambria" w:hAnsi="Cambria"/>
                <w:sz w:val="20"/>
                <w:szCs w:val="20"/>
              </w:rPr>
            </w:pPr>
            <w:r w:rsidRPr="00A72467">
              <w:rPr>
                <w:rFonts w:ascii="Cambria" w:hAnsi="Cambria"/>
                <w:sz w:val="20"/>
                <w:szCs w:val="20"/>
              </w:rPr>
              <w:t>Limitations in bathing or dressing yourself because of your skin condition</w:t>
            </w:r>
          </w:p>
          <w:p w14:paraId="1F62B8F2" w14:textId="77777777" w:rsidR="00710323" w:rsidRDefault="00710323" w:rsidP="003C0190">
            <w:pPr>
              <w:rPr>
                <w:rFonts w:ascii="Cambria" w:hAnsi="Cambria"/>
                <w:sz w:val="20"/>
                <w:szCs w:val="20"/>
              </w:rPr>
            </w:pPr>
          </w:p>
          <w:p w14:paraId="295DE92B" w14:textId="77777777" w:rsidR="00710323" w:rsidRDefault="00710323" w:rsidP="003C019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53% of respondents found this relevant or very relevant.</w:t>
            </w:r>
          </w:p>
          <w:p w14:paraId="6CC21E31" w14:textId="1E754134" w:rsidR="00710323" w:rsidRPr="00294BA3" w:rsidRDefault="00710323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E0D2EA4" w14:textId="77777777" w:rsidR="00710323" w:rsidRPr="00A72467" w:rsidRDefault="00710323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AC338B3" w14:textId="77777777" w:rsidR="00710323" w:rsidRPr="00A72467" w:rsidRDefault="00710323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E62ECE3" w14:textId="77777777" w:rsidR="00710323" w:rsidRPr="00A72467" w:rsidRDefault="00710323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426B3B5" w14:textId="77777777" w:rsidR="00710323" w:rsidRPr="00A72467" w:rsidRDefault="00710323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710323" w:rsidRPr="00294BA3" w14:paraId="76E3C0D6" w14:textId="77777777" w:rsidTr="002E74A2">
        <w:tc>
          <w:tcPr>
            <w:tcW w:w="288" w:type="dxa"/>
            <w:vAlign w:val="center"/>
          </w:tcPr>
          <w:p w14:paraId="59362029" w14:textId="77777777" w:rsidR="00710323" w:rsidRPr="00294BA3" w:rsidRDefault="00710323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vAlign w:val="center"/>
          </w:tcPr>
          <w:p w14:paraId="10859363" w14:textId="77777777" w:rsidR="00710323" w:rsidRDefault="00ED0FB6" w:rsidP="00ED0FB6">
            <w:pPr>
              <w:rPr>
                <w:rFonts w:ascii="Cambria" w:hAnsi="Cambria"/>
                <w:sz w:val="18"/>
                <w:szCs w:val="18"/>
              </w:rPr>
            </w:pPr>
            <w:r w:rsidRPr="00ED0FB6">
              <w:rPr>
                <w:rFonts w:ascii="Cambria" w:hAnsi="Cambria"/>
                <w:sz w:val="18"/>
                <w:szCs w:val="18"/>
              </w:rPr>
              <w:t>Please provide a brief explanation for your answer to the last topic.</w:t>
            </w:r>
          </w:p>
          <w:p w14:paraId="7C7A322C" w14:textId="3FD3B485" w:rsidR="00ED0FB6" w:rsidRPr="00ED0FB6" w:rsidRDefault="00ED0FB6" w:rsidP="00ED0FB6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07660178" w14:textId="6CFC768A" w:rsidR="00607E08" w:rsidRPr="002E74A2" w:rsidRDefault="002E74A2">
      <w:pPr>
        <w:rPr>
          <w:sz w:val="2"/>
          <w:szCs w:val="2"/>
        </w:rPr>
      </w:pPr>
      <w:r w:rsidRPr="002E74A2">
        <w:rPr>
          <w:sz w:val="2"/>
          <w:szCs w:val="2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AF1B4D" w:rsidRPr="00294BA3" w14:paraId="1E2AC507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B812B43" w14:textId="4CB2EE1F" w:rsidR="00912691" w:rsidRPr="00294BA3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F3C0F52" w14:textId="5DF0CFE3" w:rsidR="00912691" w:rsidRDefault="00912691" w:rsidP="00A72467">
            <w:pPr>
              <w:rPr>
                <w:rFonts w:ascii="Cambria" w:hAnsi="Cambria"/>
                <w:sz w:val="19"/>
                <w:szCs w:val="19"/>
              </w:rPr>
            </w:pPr>
            <w:r w:rsidRPr="00357898">
              <w:rPr>
                <w:rFonts w:ascii="Cambria" w:hAnsi="Cambria"/>
                <w:sz w:val="19"/>
                <w:szCs w:val="19"/>
              </w:rPr>
              <w:t xml:space="preserve">Your skin condition making it hard to do </w:t>
            </w:r>
            <w:r w:rsidR="00CB66DE">
              <w:rPr>
                <w:rFonts w:ascii="Cambria" w:hAnsi="Cambria"/>
                <w:sz w:val="19"/>
                <w:szCs w:val="19"/>
              </w:rPr>
              <w:t>certain</w:t>
            </w:r>
            <w:r w:rsidR="009E37C0">
              <w:rPr>
                <w:rFonts w:ascii="Cambria" w:hAnsi="Cambria"/>
                <w:sz w:val="19"/>
                <w:szCs w:val="19"/>
              </w:rPr>
              <w:t xml:space="preserve"> </w:t>
            </w:r>
            <w:r w:rsidRPr="00357898">
              <w:rPr>
                <w:rFonts w:ascii="Cambria" w:hAnsi="Cambria"/>
                <w:sz w:val="19"/>
                <w:szCs w:val="19"/>
              </w:rPr>
              <w:t>sports</w:t>
            </w:r>
          </w:p>
          <w:p w14:paraId="608FC1BB" w14:textId="77777777" w:rsidR="00CB66DE" w:rsidRDefault="00CB66DE" w:rsidP="00A72467">
            <w:pPr>
              <w:rPr>
                <w:rFonts w:ascii="Cambria" w:hAnsi="Cambria"/>
                <w:sz w:val="19"/>
                <w:szCs w:val="19"/>
              </w:rPr>
            </w:pPr>
          </w:p>
          <w:p w14:paraId="281566A4" w14:textId="72A99B45" w:rsidR="001C0437" w:rsidRDefault="001C0437" w:rsidP="001C0437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215658">
              <w:rPr>
                <w:rFonts w:ascii="Cambria" w:hAnsi="Cambria"/>
                <w:sz w:val="16"/>
                <w:szCs w:val="16"/>
              </w:rPr>
              <w:t>This item</w:t>
            </w:r>
            <w:r>
              <w:rPr>
                <w:rFonts w:ascii="Cambria" w:hAnsi="Cambria"/>
                <w:sz w:val="16"/>
                <w:szCs w:val="16"/>
              </w:rPr>
              <w:t xml:space="preserve"> is a combination of similar topics included in the last survey round. </w:t>
            </w:r>
            <w:r w:rsidR="00215658">
              <w:rPr>
                <w:rFonts w:ascii="Cambria" w:hAnsi="Cambria"/>
                <w:sz w:val="16"/>
                <w:szCs w:val="16"/>
              </w:rPr>
              <w:t>53-62</w:t>
            </w:r>
            <w:r>
              <w:rPr>
                <w:rFonts w:ascii="Cambria" w:hAnsi="Cambria"/>
                <w:sz w:val="16"/>
                <w:szCs w:val="16"/>
              </w:rPr>
              <w:t>% of respondents f</w:t>
            </w:r>
            <w:r w:rsidR="00215658">
              <w:rPr>
                <w:rFonts w:ascii="Cambria" w:hAnsi="Cambria"/>
                <w:sz w:val="16"/>
                <w:szCs w:val="16"/>
              </w:rPr>
              <w:t>ound these topics</w:t>
            </w:r>
            <w:r>
              <w:rPr>
                <w:rFonts w:ascii="Cambria" w:hAnsi="Cambria"/>
                <w:sz w:val="16"/>
                <w:szCs w:val="16"/>
              </w:rPr>
              <w:t xml:space="preserve"> relevant or very relevant.</w:t>
            </w:r>
          </w:p>
          <w:p w14:paraId="05659ADC" w14:textId="4F86221C" w:rsidR="001C0437" w:rsidRPr="00357898" w:rsidRDefault="001C0437" w:rsidP="00A72467">
            <w:pPr>
              <w:rPr>
                <w:rFonts w:ascii="Cambria" w:hAnsi="Cambria"/>
                <w:sz w:val="19"/>
                <w:szCs w:val="19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5F2A485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689E3770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8C1BB93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B45C1DB" w14:textId="77777777" w:rsidR="00912691" w:rsidRPr="00A72467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927EC" w:rsidRPr="00294BA3" w14:paraId="7A535B29" w14:textId="77777777" w:rsidTr="005927EC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04DBC8E1" w14:textId="77777777" w:rsidR="005927EC" w:rsidRPr="00294BA3" w:rsidRDefault="005927EC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4E1E0DBF" w14:textId="77777777" w:rsidR="005927EC" w:rsidRPr="00ED0FB6" w:rsidRDefault="00ED0FB6" w:rsidP="00ED0FB6">
            <w:pPr>
              <w:rPr>
                <w:rFonts w:ascii="Cambria" w:hAnsi="Cambria"/>
                <w:sz w:val="18"/>
                <w:szCs w:val="18"/>
              </w:rPr>
            </w:pPr>
            <w:r w:rsidRPr="00ED0FB6">
              <w:rPr>
                <w:rFonts w:ascii="Cambria" w:hAnsi="Cambria"/>
                <w:sz w:val="18"/>
                <w:szCs w:val="18"/>
              </w:rPr>
              <w:t>Please provide a brief explanation for your answer to the last topic.</w:t>
            </w:r>
          </w:p>
          <w:p w14:paraId="5E6F9927" w14:textId="6F73F229" w:rsidR="00ED0FB6" w:rsidRPr="00A72467" w:rsidRDefault="00ED0FB6" w:rsidP="005927EC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294BA3" w14:paraId="76B0CD83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00A9F5C0" w14:textId="77777777" w:rsidR="00912691" w:rsidRPr="00DD6718" w:rsidRDefault="00912691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90DB949" w14:textId="77777777" w:rsidR="00F742F3" w:rsidRDefault="00A72467" w:rsidP="00A72467">
            <w:pPr>
              <w:rPr>
                <w:rFonts w:ascii="Cambria" w:hAnsi="Cambria"/>
                <w:sz w:val="20"/>
                <w:szCs w:val="20"/>
              </w:rPr>
            </w:pPr>
            <w:r w:rsidRPr="00DD6718">
              <w:rPr>
                <w:rFonts w:ascii="Cambria" w:hAnsi="Cambria"/>
                <w:sz w:val="20"/>
                <w:szCs w:val="20"/>
              </w:rPr>
              <w:t>Limitations in lifting or carrying groceries because of your skin condition</w:t>
            </w:r>
          </w:p>
          <w:p w14:paraId="6E89EDE6" w14:textId="77777777" w:rsidR="00F37773" w:rsidRDefault="00F37773" w:rsidP="00A72467">
            <w:pPr>
              <w:rPr>
                <w:rFonts w:ascii="Cambria" w:hAnsi="Cambria"/>
                <w:sz w:val="20"/>
                <w:szCs w:val="20"/>
              </w:rPr>
            </w:pPr>
          </w:p>
          <w:p w14:paraId="3C787C3A" w14:textId="16C0F907" w:rsidR="00F37773" w:rsidRDefault="00F37773" w:rsidP="00F37773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50% of respondents found this relevant or very relevant.</w:t>
            </w:r>
          </w:p>
          <w:p w14:paraId="13458013" w14:textId="298498FA" w:rsidR="00F37773" w:rsidRPr="00DD6718" w:rsidRDefault="00F37773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C4F0AA7" w14:textId="77777777" w:rsidR="00912691" w:rsidRPr="00DD6718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F58A563" w14:textId="77777777" w:rsidR="00912691" w:rsidRPr="00DD6718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CD9ACE" w14:textId="77777777" w:rsidR="00912691" w:rsidRPr="00DD6718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8B8DADB" w14:textId="77777777" w:rsidR="00912691" w:rsidRPr="00DD6718" w:rsidRDefault="00912691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5927EC" w:rsidRPr="00294BA3" w14:paraId="6A1A9613" w14:textId="77777777" w:rsidTr="005927EC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EF4DC85" w14:textId="77777777" w:rsidR="005927EC" w:rsidRPr="00DD6718" w:rsidRDefault="005927EC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06EFC221" w14:textId="77777777" w:rsidR="005927EC" w:rsidRDefault="00ED0FB6" w:rsidP="00ED0FB6">
            <w:pPr>
              <w:rPr>
                <w:rFonts w:ascii="Cambria" w:hAnsi="Cambria"/>
                <w:sz w:val="18"/>
                <w:szCs w:val="18"/>
              </w:rPr>
            </w:pPr>
            <w:r w:rsidRPr="00ED0FB6">
              <w:rPr>
                <w:rFonts w:ascii="Cambria" w:hAnsi="Cambria"/>
                <w:sz w:val="18"/>
                <w:szCs w:val="18"/>
              </w:rPr>
              <w:t>Please provide a brief explanation for your answer to the last topic.</w:t>
            </w:r>
          </w:p>
          <w:p w14:paraId="764C59B6" w14:textId="1DF491D1" w:rsidR="00ED0FB6" w:rsidRPr="00ED0FB6" w:rsidRDefault="00ED0FB6" w:rsidP="00ED0FB6">
            <w:pPr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1C9609BC" w14:textId="77777777" w:rsidR="003436E7" w:rsidRDefault="003436E7">
      <w:r>
        <w:br w:type="page"/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68"/>
        <w:gridCol w:w="1872"/>
        <w:gridCol w:w="1080"/>
        <w:gridCol w:w="1440"/>
      </w:tblGrid>
      <w:tr w:rsidR="00405579" w:rsidRPr="00294BA3" w14:paraId="4C72B729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A1AA124" w14:textId="79646C27" w:rsidR="00405579" w:rsidRPr="00294BA3" w:rsidRDefault="00405579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6E1D33D0" w14:textId="77777777" w:rsidR="00405579" w:rsidRDefault="00405579" w:rsidP="00AE5E76">
            <w:pPr>
              <w:rPr>
                <w:rFonts w:ascii="Cambria" w:hAnsi="Cambria"/>
                <w:sz w:val="20"/>
                <w:szCs w:val="20"/>
              </w:rPr>
            </w:pPr>
            <w:r w:rsidRPr="00912691">
              <w:rPr>
                <w:rFonts w:ascii="Cambria" w:hAnsi="Cambria"/>
                <w:sz w:val="20"/>
                <w:szCs w:val="20"/>
              </w:rPr>
              <w:t>Feeling limited in your chances for making friends because of your skin condition</w:t>
            </w:r>
          </w:p>
          <w:p w14:paraId="7159AE7E" w14:textId="77777777" w:rsidR="00405579" w:rsidRDefault="00405579" w:rsidP="00AE5E76">
            <w:pPr>
              <w:rPr>
                <w:rFonts w:ascii="Cambria" w:hAnsi="Cambria"/>
                <w:sz w:val="20"/>
                <w:szCs w:val="20"/>
              </w:rPr>
            </w:pPr>
          </w:p>
          <w:p w14:paraId="18880266" w14:textId="77777777" w:rsidR="00405579" w:rsidRDefault="00405579" w:rsidP="00AE5E76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In the last survey round, 50% of respondents found this relevant or very relevant.</w:t>
            </w:r>
          </w:p>
          <w:p w14:paraId="0AA49901" w14:textId="453896CB" w:rsidR="00405579" w:rsidRPr="00294BA3" w:rsidRDefault="00405579" w:rsidP="00A7246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78E744F" w14:textId="77777777" w:rsidR="00405579" w:rsidRPr="00A72467" w:rsidRDefault="00405579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F10D656" w14:textId="77777777" w:rsidR="00405579" w:rsidRPr="00A72467" w:rsidRDefault="00405579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FB80B4" w14:textId="77777777" w:rsidR="00405579" w:rsidRPr="00A72467" w:rsidRDefault="00405579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853C9B" w14:textId="77777777" w:rsidR="00405579" w:rsidRPr="00A72467" w:rsidRDefault="00405579" w:rsidP="00A72467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405579" w:rsidRPr="00294BA3" w14:paraId="7009BA42" w14:textId="77777777" w:rsidTr="005927EC"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6C948219" w14:textId="77777777" w:rsidR="00405579" w:rsidRPr="00294BA3" w:rsidRDefault="00405579" w:rsidP="00294BA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352" w:type="dxa"/>
            <w:gridSpan w:val="5"/>
            <w:tcBorders>
              <w:bottom w:val="single" w:sz="4" w:space="0" w:color="auto"/>
            </w:tcBorders>
            <w:vAlign w:val="center"/>
          </w:tcPr>
          <w:p w14:paraId="464970DD" w14:textId="77777777" w:rsidR="00405579" w:rsidRDefault="00ED0FB6" w:rsidP="00ED0FB6">
            <w:pPr>
              <w:rPr>
                <w:rFonts w:ascii="Cambria" w:hAnsi="Cambria"/>
                <w:sz w:val="18"/>
                <w:szCs w:val="18"/>
              </w:rPr>
            </w:pPr>
            <w:r w:rsidRPr="00ED0FB6">
              <w:rPr>
                <w:rFonts w:ascii="Cambria" w:hAnsi="Cambria"/>
                <w:sz w:val="18"/>
                <w:szCs w:val="18"/>
              </w:rPr>
              <w:t>Please provide a brief explanation for your answer to the last topic.</w:t>
            </w:r>
          </w:p>
          <w:p w14:paraId="236B8CEA" w14:textId="36F731E6" w:rsidR="00ED0FB6" w:rsidRPr="00ED0FB6" w:rsidRDefault="00ED0FB6" w:rsidP="00ED0FB6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9D13A6" w:rsidRPr="00294BA3" w14:paraId="0D7E3E2F" w14:textId="77777777" w:rsidTr="000868F4"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B7EBFF" w14:textId="4F807873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WORK/SCHOOL FUNCTIONS</w:t>
            </w:r>
          </w:p>
          <w:p w14:paraId="086A9374" w14:textId="77777777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4761B783" w14:textId="5E18CA8A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FE0E0D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 w:rsidR="0021715E"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  <w:p w14:paraId="4FC14E7D" w14:textId="7833A647" w:rsidR="009D13A6" w:rsidRPr="009D13A6" w:rsidRDefault="009D13A6" w:rsidP="009D13A6">
            <w:pPr>
              <w:rPr>
                <w:b/>
                <w:sz w:val="20"/>
                <w:szCs w:val="20"/>
              </w:rPr>
            </w:pPr>
            <w:r w:rsidRPr="009D13A6">
              <w:rPr>
                <w:b/>
                <w:sz w:val="20"/>
                <w:szCs w:val="20"/>
              </w:rPr>
              <w:t xml:space="preserve">  1. Difficulties using your hands at work becaus</w:t>
            </w:r>
            <w:r w:rsidR="00034312">
              <w:rPr>
                <w:b/>
                <w:sz w:val="20"/>
                <w:szCs w:val="20"/>
              </w:rPr>
              <w:t>e of your skin condition</w:t>
            </w:r>
          </w:p>
          <w:p w14:paraId="02589C1E" w14:textId="367B5783" w:rsidR="009D13A6" w:rsidRPr="009D13A6" w:rsidRDefault="009D13A6" w:rsidP="009D13A6">
            <w:pPr>
              <w:rPr>
                <w:b/>
                <w:sz w:val="20"/>
                <w:szCs w:val="20"/>
              </w:rPr>
            </w:pPr>
            <w:r w:rsidRPr="009D13A6">
              <w:rPr>
                <w:b/>
                <w:sz w:val="20"/>
                <w:szCs w:val="20"/>
              </w:rPr>
              <w:t xml:space="preserve">  2. Difficulties working or studying because of your skin condition</w:t>
            </w:r>
          </w:p>
          <w:p w14:paraId="1C69E220" w14:textId="34D9154E" w:rsidR="009D13A6" w:rsidRPr="009D13A6" w:rsidRDefault="009D13A6" w:rsidP="009D13A6">
            <w:pPr>
              <w:rPr>
                <w:b/>
                <w:sz w:val="20"/>
                <w:szCs w:val="20"/>
              </w:rPr>
            </w:pPr>
            <w:r w:rsidRPr="009D13A6">
              <w:rPr>
                <w:b/>
                <w:sz w:val="20"/>
                <w:szCs w:val="20"/>
              </w:rPr>
              <w:t xml:space="preserve">  3. Concerns that you may lose your job (either because you need to quit or are fired) due to your skin condition</w:t>
            </w:r>
          </w:p>
          <w:p w14:paraId="27E71DB6" w14:textId="12E39806" w:rsidR="00FE384E" w:rsidRPr="009D13A6" w:rsidRDefault="009D13A6" w:rsidP="009D13A6">
            <w:pPr>
              <w:rPr>
                <w:b/>
                <w:sz w:val="20"/>
                <w:szCs w:val="20"/>
              </w:rPr>
            </w:pPr>
            <w:r w:rsidRPr="009D13A6">
              <w:rPr>
                <w:b/>
                <w:sz w:val="20"/>
                <w:szCs w:val="20"/>
              </w:rPr>
              <w:t xml:space="preserve">  4. Effects of your skin condition on your finances</w:t>
            </w:r>
          </w:p>
          <w:p w14:paraId="47494E7B" w14:textId="269B1E53" w:rsidR="00034312" w:rsidRDefault="00FE384E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(There are no additional Work/School Function topics for you to rate.)</w:t>
            </w:r>
          </w:p>
          <w:p w14:paraId="0E3983C3" w14:textId="77777777" w:rsidR="00FE384E" w:rsidRDefault="00FE384E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30CE3CFA" w14:textId="77777777" w:rsidR="00CD35D3" w:rsidRDefault="00CD35D3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049DD1D6" w14:textId="77777777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TREATMENT</w:t>
            </w:r>
          </w:p>
          <w:p w14:paraId="3587A58E" w14:textId="77777777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  <w:p w14:paraId="2FA3290F" w14:textId="781EEF5D" w:rsidR="009D13A6" w:rsidRDefault="009D13A6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FE0E0D">
              <w:rPr>
                <w:rFonts w:ascii="Cambria" w:hAnsi="Cambria"/>
                <w:b/>
                <w:sz w:val="20"/>
                <w:szCs w:val="20"/>
              </w:rPr>
              <w:t>Topics meeting con</w:t>
            </w:r>
            <w:r w:rsidR="0021715E">
              <w:rPr>
                <w:rFonts w:ascii="Cambria" w:hAnsi="Cambria"/>
                <w:b/>
                <w:sz w:val="20"/>
                <w:szCs w:val="20"/>
              </w:rPr>
              <w:t xml:space="preserve">sensus for inclusion in ou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 xml:space="preserve">quality of life measure </w:t>
            </w:r>
            <w:r w:rsidR="0031061D">
              <w:rPr>
                <w:rFonts w:ascii="Cambria" w:hAnsi="Cambria"/>
                <w:b/>
                <w:sz w:val="20"/>
                <w:szCs w:val="20"/>
              </w:rPr>
              <w:t xml:space="preserve">thus far </w:t>
            </w:r>
            <w:r w:rsidRPr="00FE0E0D">
              <w:rPr>
                <w:rFonts w:ascii="Cambria" w:hAnsi="Cambria"/>
                <w:b/>
                <w:sz w:val="20"/>
                <w:szCs w:val="20"/>
              </w:rPr>
              <w:t>(based on the first survey results):</w:t>
            </w:r>
          </w:p>
          <w:p w14:paraId="5D6F2F81" w14:textId="2FE715DF" w:rsidR="009D13A6" w:rsidRPr="00294BA3" w:rsidRDefault="009D13A6" w:rsidP="009D13A6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 xml:space="preserve">  1. </w:t>
            </w:r>
            <w:r w:rsidRPr="009D13A6">
              <w:rPr>
                <w:rFonts w:ascii="Cambria" w:hAnsi="Cambria"/>
                <w:b/>
                <w:sz w:val="20"/>
                <w:szCs w:val="20"/>
              </w:rPr>
              <w:t>Problems from the treatment of your skin condition (for example, taking up time or being messy)</w:t>
            </w:r>
          </w:p>
        </w:tc>
      </w:tr>
      <w:tr w:rsidR="00AF1B4D" w:rsidRPr="00294BA3" w14:paraId="328102E3" w14:textId="77777777" w:rsidTr="000868F4">
        <w:tc>
          <w:tcPr>
            <w:tcW w:w="864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684C9" w14:textId="77777777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</w:tr>
    </w:tbl>
    <w:p w14:paraId="256D516B" w14:textId="3E2CBB9F" w:rsidR="00607E08" w:rsidRDefault="00607E08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2592"/>
        <w:gridCol w:w="1350"/>
        <w:gridCol w:w="18"/>
        <w:gridCol w:w="1962"/>
        <w:gridCol w:w="990"/>
        <w:gridCol w:w="1440"/>
      </w:tblGrid>
      <w:tr w:rsidR="00AF1B4D" w:rsidRPr="00294BA3" w14:paraId="4CFC4167" w14:textId="77777777" w:rsidTr="000868F4">
        <w:tc>
          <w:tcPr>
            <w:tcW w:w="2880" w:type="dxa"/>
            <w:gridSpan w:val="2"/>
            <w:shd w:val="clear" w:color="auto" w:fill="auto"/>
            <w:vAlign w:val="center"/>
          </w:tcPr>
          <w:p w14:paraId="78F255AA" w14:textId="4EE0E991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3CD495B" w14:textId="02FC4EC0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Not Relevant</w:t>
            </w:r>
          </w:p>
        </w:tc>
        <w:tc>
          <w:tcPr>
            <w:tcW w:w="1980" w:type="dxa"/>
            <w:gridSpan w:val="2"/>
            <w:shd w:val="clear" w:color="auto" w:fill="auto"/>
            <w:vAlign w:val="center"/>
          </w:tcPr>
          <w:p w14:paraId="7583DF6D" w14:textId="2465D632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S</w:t>
            </w:r>
            <w:r>
              <w:rPr>
                <w:rFonts w:ascii="Cambria" w:hAnsi="Cambria"/>
                <w:sz w:val="20"/>
                <w:szCs w:val="20"/>
              </w:rPr>
              <w:t xml:space="preserve">omewhat </w:t>
            </w: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1F61B7" w14:textId="71D709B7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Releva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F16D55" w14:textId="619CA23F" w:rsidR="00AF1B4D" w:rsidRDefault="00AF1B4D" w:rsidP="009D13A6">
            <w:pPr>
              <w:rPr>
                <w:rFonts w:ascii="Cambria" w:hAnsi="Cambria"/>
                <w:b/>
                <w:sz w:val="20"/>
                <w:szCs w:val="20"/>
              </w:rPr>
            </w:pPr>
            <w:r w:rsidRPr="00405E1A">
              <w:rPr>
                <w:rFonts w:ascii="Cambria" w:hAnsi="Cambria"/>
                <w:sz w:val="20"/>
                <w:szCs w:val="20"/>
              </w:rPr>
              <w:t>Very Relevant</w:t>
            </w:r>
          </w:p>
        </w:tc>
      </w:tr>
      <w:tr w:rsidR="00AF1B4D" w:rsidRPr="00832F3F" w14:paraId="696B1A6B" w14:textId="77777777" w:rsidTr="000868F4">
        <w:tc>
          <w:tcPr>
            <w:tcW w:w="288" w:type="dxa"/>
            <w:vAlign w:val="center"/>
          </w:tcPr>
          <w:p w14:paraId="214457DA" w14:textId="77777777" w:rsidR="009D4690" w:rsidRPr="00294BA3" w:rsidRDefault="009D4690" w:rsidP="008633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55EB06B5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Duration </w:t>
            </w:r>
            <w:r w:rsidRPr="00794FDF">
              <w:rPr>
                <w:rFonts w:ascii="Cambria" w:hAnsi="Cambria"/>
                <w:sz w:val="20"/>
                <w:szCs w:val="20"/>
              </w:rPr>
              <w:t>of time seeking medical care with no relief</w:t>
            </w:r>
            <w:r>
              <w:rPr>
                <w:rFonts w:ascii="Cambria" w:hAnsi="Cambria"/>
                <w:sz w:val="20"/>
                <w:szCs w:val="20"/>
              </w:rPr>
              <w:t xml:space="preserve"> of your skin condition</w:t>
            </w:r>
          </w:p>
          <w:p w14:paraId="346D36A8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</w:p>
          <w:p w14:paraId="2D74FF3E" w14:textId="0644D1F7" w:rsidR="009D4690" w:rsidRPr="0077040F" w:rsidRDefault="009D4690" w:rsidP="0086333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 xml:space="preserve">Note: </w:t>
            </w:r>
            <w:r w:rsidR="0077040F">
              <w:rPr>
                <w:rFonts w:ascii="Cambria" w:hAnsi="Cambria"/>
                <w:sz w:val="16"/>
                <w:szCs w:val="16"/>
              </w:rPr>
              <w:t>This topic was not included in the last survey round.</w:t>
            </w:r>
          </w:p>
        </w:tc>
        <w:tc>
          <w:tcPr>
            <w:tcW w:w="1368" w:type="dxa"/>
            <w:gridSpan w:val="2"/>
            <w:vAlign w:val="center"/>
          </w:tcPr>
          <w:p w14:paraId="7C70BA52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vAlign w:val="center"/>
          </w:tcPr>
          <w:p w14:paraId="0BA8E2F7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917C4EA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FEA4522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832F3F" w14:paraId="25B5F42A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CE15862" w14:textId="77777777" w:rsidR="009D4690" w:rsidRPr="00294BA3" w:rsidRDefault="009D4690" w:rsidP="008633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7C087573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  <w:r w:rsidRPr="00503913">
              <w:rPr>
                <w:rFonts w:ascii="Cambria" w:hAnsi="Cambria"/>
                <w:sz w:val="20"/>
                <w:szCs w:val="20"/>
              </w:rPr>
              <w:t xml:space="preserve">Lack of treatment success </w:t>
            </w:r>
            <w:r>
              <w:rPr>
                <w:rFonts w:ascii="Cambria" w:hAnsi="Cambria"/>
                <w:sz w:val="20"/>
                <w:szCs w:val="20"/>
              </w:rPr>
              <w:t>using</w:t>
            </w:r>
            <w:r w:rsidRPr="00503913"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 xml:space="preserve">recommended </w:t>
            </w:r>
            <w:r w:rsidRPr="00503913">
              <w:rPr>
                <w:rFonts w:ascii="Cambria" w:hAnsi="Cambria"/>
                <w:sz w:val="20"/>
                <w:szCs w:val="20"/>
              </w:rPr>
              <w:t xml:space="preserve">remedies </w:t>
            </w:r>
            <w:r>
              <w:rPr>
                <w:rFonts w:ascii="Cambria" w:hAnsi="Cambria"/>
                <w:sz w:val="20"/>
                <w:szCs w:val="20"/>
              </w:rPr>
              <w:t>for your skin condition</w:t>
            </w:r>
          </w:p>
          <w:p w14:paraId="6B8EB26A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</w:p>
          <w:p w14:paraId="5C5F6D3D" w14:textId="502DC0A8" w:rsidR="009D4690" w:rsidRPr="00503913" w:rsidRDefault="0077040F" w:rsidP="0086333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53EEAA2E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06038B91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10DFFE2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11E6283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832F3F" w14:paraId="62F12374" w14:textId="77777777" w:rsidTr="00AF1B4D"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5064A80E" w14:textId="77777777" w:rsidR="009D4690" w:rsidRPr="00294BA3" w:rsidRDefault="009D4690" w:rsidP="008633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408FEEC9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</w:t>
            </w:r>
            <w:r w:rsidRPr="004863AD">
              <w:rPr>
                <w:rFonts w:ascii="Cambria" w:hAnsi="Cambria"/>
                <w:sz w:val="20"/>
                <w:szCs w:val="20"/>
              </w:rPr>
              <w:t>ifficulty finding products that are safe for your skin</w:t>
            </w:r>
          </w:p>
          <w:p w14:paraId="6CC87CB8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</w:p>
          <w:p w14:paraId="626587AB" w14:textId="63B4FD33" w:rsidR="009D4690" w:rsidRPr="0077040F" w:rsidRDefault="0077040F" w:rsidP="0086333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</w:tcBorders>
            <w:vAlign w:val="center"/>
          </w:tcPr>
          <w:p w14:paraId="6C128974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1E301B48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693619D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F149050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AF1B4D" w:rsidRPr="00832F3F" w14:paraId="0A4974D8" w14:textId="77777777" w:rsidTr="00AF1B4D"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038A" w14:textId="77777777" w:rsidR="009D4690" w:rsidRPr="00294BA3" w:rsidRDefault="009D4690" w:rsidP="0086333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9C46" w14:textId="3E2BD253" w:rsidR="009D4690" w:rsidRDefault="00011F90" w:rsidP="00863330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cost of</w:t>
            </w:r>
            <w:r w:rsidR="009D4690">
              <w:rPr>
                <w:rFonts w:ascii="Cambria" w:hAnsi="Cambria"/>
                <w:sz w:val="20"/>
                <w:szCs w:val="20"/>
              </w:rPr>
              <w:t xml:space="preserve"> products that are safe for your skin</w:t>
            </w:r>
          </w:p>
          <w:p w14:paraId="77F60CC8" w14:textId="77777777" w:rsidR="009D4690" w:rsidRDefault="009D4690" w:rsidP="00863330">
            <w:pPr>
              <w:rPr>
                <w:rFonts w:ascii="Cambria" w:hAnsi="Cambria"/>
                <w:sz w:val="20"/>
                <w:szCs w:val="20"/>
              </w:rPr>
            </w:pPr>
          </w:p>
          <w:p w14:paraId="35554F51" w14:textId="2D8B32EF" w:rsidR="009D4690" w:rsidRPr="0077040F" w:rsidRDefault="0077040F" w:rsidP="00863330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te: This topic was not included in the last survey round.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973E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6DD91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EFEC8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12948" w14:textId="77777777" w:rsidR="009D4690" w:rsidRPr="00832F3F" w:rsidRDefault="009D4690" w:rsidP="00863330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</w:tbl>
    <w:p w14:paraId="7EED38BE" w14:textId="392CC835" w:rsidR="0018391A" w:rsidRPr="00DC02A8" w:rsidRDefault="005D5C8B" w:rsidP="00EB7B8F">
      <w:pPr>
        <w:rPr>
          <w:sz w:val="20"/>
          <w:szCs w:val="20"/>
        </w:rPr>
      </w:pPr>
      <w:r w:rsidRPr="00DC02A8">
        <w:rPr>
          <w:sz w:val="20"/>
          <w:szCs w:val="20"/>
        </w:rPr>
        <w:lastRenderedPageBreak/>
        <w:t>Based on your expert opinion, o</w:t>
      </w:r>
      <w:r w:rsidR="00DA2B4F" w:rsidRPr="00DC02A8">
        <w:rPr>
          <w:sz w:val="20"/>
          <w:szCs w:val="20"/>
        </w:rPr>
        <w:t xml:space="preserve">ver what time frame should the quality of life questionnaire </w:t>
      </w:r>
      <w:r w:rsidR="0018391A" w:rsidRPr="00DC02A8">
        <w:rPr>
          <w:sz w:val="20"/>
          <w:szCs w:val="20"/>
        </w:rPr>
        <w:t xml:space="preserve">be designed to </w:t>
      </w:r>
      <w:r w:rsidR="00DA2B4F" w:rsidRPr="00DC02A8">
        <w:rPr>
          <w:sz w:val="20"/>
          <w:szCs w:val="20"/>
        </w:rPr>
        <w:t>address</w:t>
      </w:r>
      <w:r w:rsidR="00EB6695" w:rsidRPr="00DC02A8">
        <w:rPr>
          <w:sz w:val="20"/>
          <w:szCs w:val="20"/>
        </w:rPr>
        <w:t>? F</w:t>
      </w:r>
      <w:r w:rsidR="0018391A" w:rsidRPr="00DC02A8">
        <w:rPr>
          <w:sz w:val="20"/>
          <w:szCs w:val="20"/>
        </w:rPr>
        <w:t xml:space="preserve">actors to consider include the </w:t>
      </w:r>
      <w:r w:rsidR="00EB6695" w:rsidRPr="00DC02A8">
        <w:rPr>
          <w:sz w:val="20"/>
          <w:szCs w:val="20"/>
        </w:rPr>
        <w:t>potentially intermittent presen</w:t>
      </w:r>
      <w:r w:rsidR="005C2230" w:rsidRPr="00DC02A8">
        <w:rPr>
          <w:sz w:val="20"/>
          <w:szCs w:val="20"/>
        </w:rPr>
        <w:t>ce of contact dermatitis and</w:t>
      </w:r>
      <w:r w:rsidR="00EB6695" w:rsidRPr="00DC02A8">
        <w:rPr>
          <w:sz w:val="20"/>
          <w:szCs w:val="20"/>
        </w:rPr>
        <w:t xml:space="preserve"> desire to maxi</w:t>
      </w:r>
      <w:r w:rsidR="005C2230" w:rsidRPr="00DC02A8">
        <w:rPr>
          <w:sz w:val="20"/>
          <w:szCs w:val="20"/>
        </w:rPr>
        <w:t>mize patient recollection.</w:t>
      </w:r>
    </w:p>
    <w:p w14:paraId="1962A20B" w14:textId="2D93C645" w:rsidR="00204673" w:rsidRPr="00DC02A8" w:rsidRDefault="00204673" w:rsidP="00D2278E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DC02A8">
        <w:rPr>
          <w:sz w:val="20"/>
          <w:szCs w:val="20"/>
        </w:rPr>
        <w:t>Over the past week</w:t>
      </w:r>
    </w:p>
    <w:p w14:paraId="77EF2CBA" w14:textId="192A11B9" w:rsidR="00204673" w:rsidRPr="00DC02A8" w:rsidRDefault="00204673" w:rsidP="00D2278E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DC02A8">
        <w:rPr>
          <w:sz w:val="20"/>
          <w:szCs w:val="20"/>
        </w:rPr>
        <w:t>Over the past month</w:t>
      </w:r>
    </w:p>
    <w:p w14:paraId="2C8AE463" w14:textId="3D83A29E" w:rsidR="00B7316F" w:rsidRPr="00DC02A8" w:rsidRDefault="00E52095" w:rsidP="00EB7B8F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DC02A8">
        <w:rPr>
          <w:sz w:val="20"/>
          <w:szCs w:val="20"/>
        </w:rPr>
        <w:t>Over the past six months</w:t>
      </w:r>
    </w:p>
    <w:p w14:paraId="675951AF" w14:textId="6DBE7244" w:rsidR="005F2FE0" w:rsidRPr="00DC02A8" w:rsidRDefault="00F93E58" w:rsidP="005F2FE0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DC02A8">
        <w:rPr>
          <w:sz w:val="20"/>
          <w:szCs w:val="20"/>
        </w:rPr>
        <w:t>Over the past year</w:t>
      </w:r>
    </w:p>
    <w:p w14:paraId="5A101EF8" w14:textId="227DD8D2" w:rsidR="005F2FE0" w:rsidRDefault="005F2FE0" w:rsidP="005F2FE0">
      <w:pPr>
        <w:rPr>
          <w:rFonts w:ascii="Cambria" w:hAnsi="Cambria"/>
          <w:sz w:val="16"/>
          <w:szCs w:val="16"/>
        </w:rPr>
      </w:pPr>
      <w:r>
        <w:rPr>
          <w:rFonts w:ascii="Cambria" w:hAnsi="Cambria"/>
          <w:sz w:val="16"/>
          <w:szCs w:val="16"/>
        </w:rPr>
        <w:t>Note: In the last survey round, 59% of respondents voted “over the past six months,” 23% voted “over the past month,” 12% voted “over the past year,” and 6% voted “over the past week.”</w:t>
      </w:r>
    </w:p>
    <w:p w14:paraId="408C3DEA" w14:textId="77777777" w:rsidR="003E7026" w:rsidRDefault="003E7026" w:rsidP="00CA3497"/>
    <w:p w14:paraId="25C011B2" w14:textId="0A7BA641" w:rsidR="00F06E2E" w:rsidRPr="00451A82" w:rsidRDefault="00F06E2E" w:rsidP="00F06E2E">
      <w:pPr>
        <w:rPr>
          <w:rFonts w:ascii="Cambria" w:hAnsi="Cambria"/>
          <w:sz w:val="18"/>
          <w:szCs w:val="18"/>
        </w:rPr>
      </w:pPr>
      <w:r w:rsidRPr="00451A82">
        <w:rPr>
          <w:rFonts w:ascii="Cambria" w:hAnsi="Cambria"/>
          <w:sz w:val="18"/>
          <w:szCs w:val="18"/>
        </w:rPr>
        <w:t xml:space="preserve">Please provide a brief explanation </w:t>
      </w:r>
      <w:r>
        <w:rPr>
          <w:rFonts w:ascii="Cambria" w:hAnsi="Cambria"/>
          <w:sz w:val="18"/>
          <w:szCs w:val="18"/>
        </w:rPr>
        <w:t>for your answer</w:t>
      </w:r>
      <w:r w:rsidR="00ED0FB6">
        <w:rPr>
          <w:rFonts w:ascii="Cambria" w:hAnsi="Cambria"/>
          <w:sz w:val="18"/>
          <w:szCs w:val="18"/>
        </w:rPr>
        <w:t xml:space="preserve"> to the last question</w:t>
      </w:r>
      <w:r w:rsidRPr="00451A82">
        <w:rPr>
          <w:rFonts w:ascii="Cambria" w:hAnsi="Cambria"/>
          <w:sz w:val="18"/>
          <w:szCs w:val="18"/>
        </w:rPr>
        <w:t>.</w:t>
      </w:r>
    </w:p>
    <w:p w14:paraId="61EFB0E6" w14:textId="77777777" w:rsidR="003E7026" w:rsidRDefault="003E7026" w:rsidP="00CA3497"/>
    <w:p w14:paraId="6DD9455E" w14:textId="77777777" w:rsidR="00607E08" w:rsidRDefault="00607E08" w:rsidP="00CA3497"/>
    <w:p w14:paraId="43471CA3" w14:textId="77777777" w:rsidR="00607E08" w:rsidRDefault="00607E08" w:rsidP="00CA3497"/>
    <w:p w14:paraId="215E5D4E" w14:textId="77777777" w:rsidR="00607E08" w:rsidRDefault="00607E08" w:rsidP="00CA3497"/>
    <w:p w14:paraId="489FAFC0" w14:textId="07B5CD1C" w:rsidR="00607E08" w:rsidRDefault="00607E08" w:rsidP="00CA3497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ny additional comments</w:t>
      </w:r>
      <w:r w:rsidR="004273A7">
        <w:rPr>
          <w:rFonts w:ascii="Cambria" w:hAnsi="Cambria"/>
          <w:sz w:val="20"/>
          <w:szCs w:val="20"/>
        </w:rPr>
        <w:t xml:space="preserve"> regarding the questionnaire</w:t>
      </w:r>
      <w:r w:rsidR="0012465E">
        <w:rPr>
          <w:rFonts w:ascii="Cambria" w:hAnsi="Cambria"/>
          <w:sz w:val="20"/>
          <w:szCs w:val="20"/>
        </w:rPr>
        <w:t>?</w:t>
      </w:r>
    </w:p>
    <w:p w14:paraId="6C8DE6F6" w14:textId="77777777" w:rsidR="00607E08" w:rsidRDefault="00607E08" w:rsidP="00607E08">
      <w:r>
        <w:t>_____________________________________________________________________________________</w:t>
      </w:r>
    </w:p>
    <w:p w14:paraId="1AE24D14" w14:textId="77777777" w:rsidR="00607E08" w:rsidRDefault="00607E08" w:rsidP="00607E08">
      <w:r>
        <w:t>_____________________________________________________________________________________</w:t>
      </w:r>
    </w:p>
    <w:p w14:paraId="76B3A658" w14:textId="77777777" w:rsidR="00607E08" w:rsidRDefault="00607E08" w:rsidP="00607E08">
      <w:r>
        <w:t>_____________________________________________________________________________________</w:t>
      </w:r>
    </w:p>
    <w:p w14:paraId="6323B970" w14:textId="77777777" w:rsidR="00607E08" w:rsidRDefault="00607E08" w:rsidP="00CA3497"/>
    <w:sectPr w:rsidR="00607E08" w:rsidSect="00405E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D2CBE"/>
    <w:multiLevelType w:val="hybridMultilevel"/>
    <w:tmpl w:val="446691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D022B"/>
    <w:multiLevelType w:val="hybridMultilevel"/>
    <w:tmpl w:val="A24491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632B7A"/>
    <w:multiLevelType w:val="hybridMultilevel"/>
    <w:tmpl w:val="63285C4E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1A6E6F"/>
    <w:multiLevelType w:val="hybridMultilevel"/>
    <w:tmpl w:val="CC52FB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F97B3C"/>
    <w:multiLevelType w:val="hybridMultilevel"/>
    <w:tmpl w:val="D604F58C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0A6508"/>
    <w:multiLevelType w:val="hybridMultilevel"/>
    <w:tmpl w:val="74D0BB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73223C"/>
    <w:multiLevelType w:val="hybridMultilevel"/>
    <w:tmpl w:val="4508C834"/>
    <w:lvl w:ilvl="0" w:tplc="C9BCAC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46128D"/>
    <w:multiLevelType w:val="hybridMultilevel"/>
    <w:tmpl w:val="B3E86D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DB4860"/>
    <w:multiLevelType w:val="hybridMultilevel"/>
    <w:tmpl w:val="6F9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6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3C1A"/>
    <w:rsid w:val="00001B40"/>
    <w:rsid w:val="00007E4A"/>
    <w:rsid w:val="00011F90"/>
    <w:rsid w:val="000142CB"/>
    <w:rsid w:val="000165C6"/>
    <w:rsid w:val="00020C40"/>
    <w:rsid w:val="00022CB5"/>
    <w:rsid w:val="00034312"/>
    <w:rsid w:val="00041145"/>
    <w:rsid w:val="00042417"/>
    <w:rsid w:val="00050587"/>
    <w:rsid w:val="0005188D"/>
    <w:rsid w:val="00051CC5"/>
    <w:rsid w:val="000545B2"/>
    <w:rsid w:val="00056B16"/>
    <w:rsid w:val="0006005B"/>
    <w:rsid w:val="0006299B"/>
    <w:rsid w:val="0006519E"/>
    <w:rsid w:val="0006726A"/>
    <w:rsid w:val="00070953"/>
    <w:rsid w:val="00073274"/>
    <w:rsid w:val="00075700"/>
    <w:rsid w:val="00081085"/>
    <w:rsid w:val="0008166A"/>
    <w:rsid w:val="000868F4"/>
    <w:rsid w:val="00087F6A"/>
    <w:rsid w:val="00091191"/>
    <w:rsid w:val="000A2250"/>
    <w:rsid w:val="000A3974"/>
    <w:rsid w:val="000B0B2B"/>
    <w:rsid w:val="000B11F4"/>
    <w:rsid w:val="000B334D"/>
    <w:rsid w:val="000C29E9"/>
    <w:rsid w:val="000C7C7A"/>
    <w:rsid w:val="000D2A59"/>
    <w:rsid w:val="000E146F"/>
    <w:rsid w:val="000E1D8F"/>
    <w:rsid w:val="000F1168"/>
    <w:rsid w:val="000F5D73"/>
    <w:rsid w:val="000F5F12"/>
    <w:rsid w:val="001055E9"/>
    <w:rsid w:val="001124F8"/>
    <w:rsid w:val="001129AE"/>
    <w:rsid w:val="00116A62"/>
    <w:rsid w:val="00120470"/>
    <w:rsid w:val="00120590"/>
    <w:rsid w:val="0012224C"/>
    <w:rsid w:val="00122EDD"/>
    <w:rsid w:val="0012465E"/>
    <w:rsid w:val="00155B3A"/>
    <w:rsid w:val="00162128"/>
    <w:rsid w:val="001654A8"/>
    <w:rsid w:val="00170DF8"/>
    <w:rsid w:val="00182014"/>
    <w:rsid w:val="0018254B"/>
    <w:rsid w:val="0018391A"/>
    <w:rsid w:val="001904E9"/>
    <w:rsid w:val="00190DBD"/>
    <w:rsid w:val="001B142B"/>
    <w:rsid w:val="001B28A5"/>
    <w:rsid w:val="001C0437"/>
    <w:rsid w:val="001C1E6C"/>
    <w:rsid w:val="001C58C1"/>
    <w:rsid w:val="001D2CD8"/>
    <w:rsid w:val="001D63A5"/>
    <w:rsid w:val="001D6CF0"/>
    <w:rsid w:val="001E1D17"/>
    <w:rsid w:val="001E69F7"/>
    <w:rsid w:val="001E6FE1"/>
    <w:rsid w:val="001E7883"/>
    <w:rsid w:val="001F15DB"/>
    <w:rsid w:val="001F23CE"/>
    <w:rsid w:val="001F7DE2"/>
    <w:rsid w:val="00202AAE"/>
    <w:rsid w:val="00204673"/>
    <w:rsid w:val="00206509"/>
    <w:rsid w:val="0021533B"/>
    <w:rsid w:val="00215658"/>
    <w:rsid w:val="0021715E"/>
    <w:rsid w:val="00233631"/>
    <w:rsid w:val="0023712F"/>
    <w:rsid w:val="002375B2"/>
    <w:rsid w:val="00240957"/>
    <w:rsid w:val="00241461"/>
    <w:rsid w:val="00241922"/>
    <w:rsid w:val="00241B0D"/>
    <w:rsid w:val="00255B6E"/>
    <w:rsid w:val="00262A1D"/>
    <w:rsid w:val="002640E5"/>
    <w:rsid w:val="00272AF9"/>
    <w:rsid w:val="00277CC3"/>
    <w:rsid w:val="00281BB7"/>
    <w:rsid w:val="002842D6"/>
    <w:rsid w:val="00286FED"/>
    <w:rsid w:val="00293F57"/>
    <w:rsid w:val="00294BA3"/>
    <w:rsid w:val="0029655E"/>
    <w:rsid w:val="002A7F2E"/>
    <w:rsid w:val="002B3C83"/>
    <w:rsid w:val="002B3FFA"/>
    <w:rsid w:val="002B53E3"/>
    <w:rsid w:val="002B6C8D"/>
    <w:rsid w:val="002C5B00"/>
    <w:rsid w:val="002D2F4C"/>
    <w:rsid w:val="002D376E"/>
    <w:rsid w:val="002D46A0"/>
    <w:rsid w:val="002E37C7"/>
    <w:rsid w:val="002E74A2"/>
    <w:rsid w:val="00305E06"/>
    <w:rsid w:val="0031061D"/>
    <w:rsid w:val="00313F98"/>
    <w:rsid w:val="00321CD0"/>
    <w:rsid w:val="00321F03"/>
    <w:rsid w:val="00325574"/>
    <w:rsid w:val="003305CD"/>
    <w:rsid w:val="003418F2"/>
    <w:rsid w:val="003436E7"/>
    <w:rsid w:val="00347B7F"/>
    <w:rsid w:val="00357898"/>
    <w:rsid w:val="00372A32"/>
    <w:rsid w:val="003972FE"/>
    <w:rsid w:val="003978CA"/>
    <w:rsid w:val="003A3209"/>
    <w:rsid w:val="003A4F19"/>
    <w:rsid w:val="003A6BF8"/>
    <w:rsid w:val="003B0CF1"/>
    <w:rsid w:val="003B1AD0"/>
    <w:rsid w:val="003B757B"/>
    <w:rsid w:val="003C0190"/>
    <w:rsid w:val="003C0C81"/>
    <w:rsid w:val="003C4456"/>
    <w:rsid w:val="003D5924"/>
    <w:rsid w:val="003D7D0B"/>
    <w:rsid w:val="003E087C"/>
    <w:rsid w:val="003E0AEE"/>
    <w:rsid w:val="003E6D08"/>
    <w:rsid w:val="003E7026"/>
    <w:rsid w:val="003F2B5B"/>
    <w:rsid w:val="003F702A"/>
    <w:rsid w:val="00405579"/>
    <w:rsid w:val="00405E1A"/>
    <w:rsid w:val="004073BA"/>
    <w:rsid w:val="0041279D"/>
    <w:rsid w:val="00420FB4"/>
    <w:rsid w:val="0042216B"/>
    <w:rsid w:val="004273A7"/>
    <w:rsid w:val="00433C30"/>
    <w:rsid w:val="00435281"/>
    <w:rsid w:val="004378EB"/>
    <w:rsid w:val="00451A82"/>
    <w:rsid w:val="00454491"/>
    <w:rsid w:val="004559E9"/>
    <w:rsid w:val="00465B30"/>
    <w:rsid w:val="0047177E"/>
    <w:rsid w:val="00473A50"/>
    <w:rsid w:val="004770C6"/>
    <w:rsid w:val="00477F13"/>
    <w:rsid w:val="00482E3B"/>
    <w:rsid w:val="004830E3"/>
    <w:rsid w:val="004863AD"/>
    <w:rsid w:val="004908A3"/>
    <w:rsid w:val="0049149E"/>
    <w:rsid w:val="004914A9"/>
    <w:rsid w:val="00496F1D"/>
    <w:rsid w:val="004B6253"/>
    <w:rsid w:val="004C0162"/>
    <w:rsid w:val="004D317D"/>
    <w:rsid w:val="004D7AB1"/>
    <w:rsid w:val="004E06F7"/>
    <w:rsid w:val="004E10DD"/>
    <w:rsid w:val="004E3C1A"/>
    <w:rsid w:val="004E3D82"/>
    <w:rsid w:val="004E4928"/>
    <w:rsid w:val="004F0A52"/>
    <w:rsid w:val="004F1809"/>
    <w:rsid w:val="004F3FC6"/>
    <w:rsid w:val="00503578"/>
    <w:rsid w:val="00503913"/>
    <w:rsid w:val="005068FC"/>
    <w:rsid w:val="005074E2"/>
    <w:rsid w:val="0051385C"/>
    <w:rsid w:val="0051447C"/>
    <w:rsid w:val="0051662F"/>
    <w:rsid w:val="00516BC3"/>
    <w:rsid w:val="00523A24"/>
    <w:rsid w:val="00524B81"/>
    <w:rsid w:val="00526BAA"/>
    <w:rsid w:val="00527EAC"/>
    <w:rsid w:val="0053275E"/>
    <w:rsid w:val="00533C33"/>
    <w:rsid w:val="0053750B"/>
    <w:rsid w:val="00560D40"/>
    <w:rsid w:val="00561DE5"/>
    <w:rsid w:val="005632F8"/>
    <w:rsid w:val="005637EF"/>
    <w:rsid w:val="0057594F"/>
    <w:rsid w:val="00576C01"/>
    <w:rsid w:val="00582A43"/>
    <w:rsid w:val="005927EC"/>
    <w:rsid w:val="00592979"/>
    <w:rsid w:val="00593E20"/>
    <w:rsid w:val="005955A5"/>
    <w:rsid w:val="005976F8"/>
    <w:rsid w:val="005A545B"/>
    <w:rsid w:val="005A748D"/>
    <w:rsid w:val="005B15A0"/>
    <w:rsid w:val="005B621D"/>
    <w:rsid w:val="005C2230"/>
    <w:rsid w:val="005C5E21"/>
    <w:rsid w:val="005D15A7"/>
    <w:rsid w:val="005D5C8B"/>
    <w:rsid w:val="005E016D"/>
    <w:rsid w:val="005E5B89"/>
    <w:rsid w:val="005F0A7B"/>
    <w:rsid w:val="005F2ED9"/>
    <w:rsid w:val="005F2FE0"/>
    <w:rsid w:val="006054AB"/>
    <w:rsid w:val="006058F8"/>
    <w:rsid w:val="0060666A"/>
    <w:rsid w:val="00607E08"/>
    <w:rsid w:val="00610218"/>
    <w:rsid w:val="00612064"/>
    <w:rsid w:val="006166E5"/>
    <w:rsid w:val="00620639"/>
    <w:rsid w:val="00625D57"/>
    <w:rsid w:val="00627596"/>
    <w:rsid w:val="00635F73"/>
    <w:rsid w:val="00640534"/>
    <w:rsid w:val="00641610"/>
    <w:rsid w:val="0066251B"/>
    <w:rsid w:val="00662A66"/>
    <w:rsid w:val="00664498"/>
    <w:rsid w:val="0067140B"/>
    <w:rsid w:val="006740C9"/>
    <w:rsid w:val="00696775"/>
    <w:rsid w:val="006A4DB1"/>
    <w:rsid w:val="006A7998"/>
    <w:rsid w:val="006B2470"/>
    <w:rsid w:val="006C479D"/>
    <w:rsid w:val="006C5CDD"/>
    <w:rsid w:val="006C7914"/>
    <w:rsid w:val="006D233F"/>
    <w:rsid w:val="006D6D8D"/>
    <w:rsid w:val="006D720E"/>
    <w:rsid w:val="006E215B"/>
    <w:rsid w:val="006E6140"/>
    <w:rsid w:val="006E7465"/>
    <w:rsid w:val="006F6FD3"/>
    <w:rsid w:val="0070195F"/>
    <w:rsid w:val="00707E3E"/>
    <w:rsid w:val="00710323"/>
    <w:rsid w:val="007113DC"/>
    <w:rsid w:val="00734FF7"/>
    <w:rsid w:val="00737811"/>
    <w:rsid w:val="00746D3C"/>
    <w:rsid w:val="00747FBE"/>
    <w:rsid w:val="00752430"/>
    <w:rsid w:val="00765ABA"/>
    <w:rsid w:val="0077040F"/>
    <w:rsid w:val="00771850"/>
    <w:rsid w:val="007752D2"/>
    <w:rsid w:val="0077631D"/>
    <w:rsid w:val="00780724"/>
    <w:rsid w:val="007828F1"/>
    <w:rsid w:val="00782DA1"/>
    <w:rsid w:val="007849ED"/>
    <w:rsid w:val="00793B3C"/>
    <w:rsid w:val="00794FDF"/>
    <w:rsid w:val="007967A9"/>
    <w:rsid w:val="007A6B1F"/>
    <w:rsid w:val="007B2B19"/>
    <w:rsid w:val="007B612E"/>
    <w:rsid w:val="007B7FB5"/>
    <w:rsid w:val="007C02BC"/>
    <w:rsid w:val="007C2CFA"/>
    <w:rsid w:val="007C7CF0"/>
    <w:rsid w:val="007E4C3B"/>
    <w:rsid w:val="007F18DD"/>
    <w:rsid w:val="007F4A31"/>
    <w:rsid w:val="0081391E"/>
    <w:rsid w:val="00816B72"/>
    <w:rsid w:val="008327C2"/>
    <w:rsid w:val="00832F3F"/>
    <w:rsid w:val="0083582C"/>
    <w:rsid w:val="0084097C"/>
    <w:rsid w:val="00842038"/>
    <w:rsid w:val="00843F12"/>
    <w:rsid w:val="00844DAD"/>
    <w:rsid w:val="00845358"/>
    <w:rsid w:val="008469F6"/>
    <w:rsid w:val="008508FE"/>
    <w:rsid w:val="00851C45"/>
    <w:rsid w:val="00854BFF"/>
    <w:rsid w:val="00863330"/>
    <w:rsid w:val="008658DB"/>
    <w:rsid w:val="00873324"/>
    <w:rsid w:val="0087354A"/>
    <w:rsid w:val="00891054"/>
    <w:rsid w:val="0089237C"/>
    <w:rsid w:val="008947C5"/>
    <w:rsid w:val="00894C64"/>
    <w:rsid w:val="008B3C5E"/>
    <w:rsid w:val="008C1103"/>
    <w:rsid w:val="008C5CA5"/>
    <w:rsid w:val="008C5DFF"/>
    <w:rsid w:val="008D2B5E"/>
    <w:rsid w:val="008D4C5A"/>
    <w:rsid w:val="008E3D16"/>
    <w:rsid w:val="008E7104"/>
    <w:rsid w:val="00901119"/>
    <w:rsid w:val="009021EC"/>
    <w:rsid w:val="0090579D"/>
    <w:rsid w:val="00907B19"/>
    <w:rsid w:val="00912691"/>
    <w:rsid w:val="00913F20"/>
    <w:rsid w:val="00914399"/>
    <w:rsid w:val="009231EB"/>
    <w:rsid w:val="00940664"/>
    <w:rsid w:val="00945B8B"/>
    <w:rsid w:val="009532E7"/>
    <w:rsid w:val="00963B6E"/>
    <w:rsid w:val="00965837"/>
    <w:rsid w:val="00970785"/>
    <w:rsid w:val="009776DA"/>
    <w:rsid w:val="00980308"/>
    <w:rsid w:val="00983F62"/>
    <w:rsid w:val="009843CD"/>
    <w:rsid w:val="00984DC6"/>
    <w:rsid w:val="00985CB8"/>
    <w:rsid w:val="009947FF"/>
    <w:rsid w:val="00994DEF"/>
    <w:rsid w:val="009A6BBE"/>
    <w:rsid w:val="009B184F"/>
    <w:rsid w:val="009B2E9B"/>
    <w:rsid w:val="009B3DE8"/>
    <w:rsid w:val="009B4515"/>
    <w:rsid w:val="009B6825"/>
    <w:rsid w:val="009C0D82"/>
    <w:rsid w:val="009C3545"/>
    <w:rsid w:val="009C41E7"/>
    <w:rsid w:val="009C5C81"/>
    <w:rsid w:val="009D13A6"/>
    <w:rsid w:val="009D4690"/>
    <w:rsid w:val="009E2C2A"/>
    <w:rsid w:val="009E37C0"/>
    <w:rsid w:val="009E5119"/>
    <w:rsid w:val="009E5FED"/>
    <w:rsid w:val="009F65B0"/>
    <w:rsid w:val="00A00633"/>
    <w:rsid w:val="00A05A32"/>
    <w:rsid w:val="00A129BA"/>
    <w:rsid w:val="00A14F12"/>
    <w:rsid w:val="00A15AF3"/>
    <w:rsid w:val="00A207F5"/>
    <w:rsid w:val="00A2242E"/>
    <w:rsid w:val="00A22E4B"/>
    <w:rsid w:val="00A34E9E"/>
    <w:rsid w:val="00A658C9"/>
    <w:rsid w:val="00A65B02"/>
    <w:rsid w:val="00A72467"/>
    <w:rsid w:val="00A77FF7"/>
    <w:rsid w:val="00A82B7D"/>
    <w:rsid w:val="00A95F50"/>
    <w:rsid w:val="00AA49D4"/>
    <w:rsid w:val="00AA7C98"/>
    <w:rsid w:val="00AB1A13"/>
    <w:rsid w:val="00AB7190"/>
    <w:rsid w:val="00AB7C22"/>
    <w:rsid w:val="00AC4BA9"/>
    <w:rsid w:val="00AC6094"/>
    <w:rsid w:val="00AD1F49"/>
    <w:rsid w:val="00AD3183"/>
    <w:rsid w:val="00AD4A65"/>
    <w:rsid w:val="00AE05D9"/>
    <w:rsid w:val="00AE123A"/>
    <w:rsid w:val="00AE5E76"/>
    <w:rsid w:val="00AE7A5B"/>
    <w:rsid w:val="00AF1B4D"/>
    <w:rsid w:val="00AF4B80"/>
    <w:rsid w:val="00AF55A6"/>
    <w:rsid w:val="00B01A59"/>
    <w:rsid w:val="00B04B76"/>
    <w:rsid w:val="00B06B99"/>
    <w:rsid w:val="00B13BEF"/>
    <w:rsid w:val="00B22891"/>
    <w:rsid w:val="00B23FD9"/>
    <w:rsid w:val="00B31A2A"/>
    <w:rsid w:val="00B3556D"/>
    <w:rsid w:val="00B40FBD"/>
    <w:rsid w:val="00B5399F"/>
    <w:rsid w:val="00B65070"/>
    <w:rsid w:val="00B65074"/>
    <w:rsid w:val="00B73122"/>
    <w:rsid w:val="00B7316F"/>
    <w:rsid w:val="00B7706D"/>
    <w:rsid w:val="00B80DBE"/>
    <w:rsid w:val="00B84D66"/>
    <w:rsid w:val="00B91042"/>
    <w:rsid w:val="00BA4125"/>
    <w:rsid w:val="00BA7057"/>
    <w:rsid w:val="00BB48E8"/>
    <w:rsid w:val="00BB652C"/>
    <w:rsid w:val="00BD077E"/>
    <w:rsid w:val="00BD52BA"/>
    <w:rsid w:val="00BD6014"/>
    <w:rsid w:val="00BE01ED"/>
    <w:rsid w:val="00BE5031"/>
    <w:rsid w:val="00BE6269"/>
    <w:rsid w:val="00BE7C1D"/>
    <w:rsid w:val="00BF2FA6"/>
    <w:rsid w:val="00C007D2"/>
    <w:rsid w:val="00C00D2C"/>
    <w:rsid w:val="00C065A4"/>
    <w:rsid w:val="00C15D4A"/>
    <w:rsid w:val="00C26306"/>
    <w:rsid w:val="00C306E0"/>
    <w:rsid w:val="00C32180"/>
    <w:rsid w:val="00C32280"/>
    <w:rsid w:val="00C417ED"/>
    <w:rsid w:val="00C47CDA"/>
    <w:rsid w:val="00C53387"/>
    <w:rsid w:val="00C53FAD"/>
    <w:rsid w:val="00C54166"/>
    <w:rsid w:val="00C55307"/>
    <w:rsid w:val="00C566B0"/>
    <w:rsid w:val="00C66B07"/>
    <w:rsid w:val="00C67B4B"/>
    <w:rsid w:val="00C7197A"/>
    <w:rsid w:val="00C73415"/>
    <w:rsid w:val="00C737F1"/>
    <w:rsid w:val="00C74504"/>
    <w:rsid w:val="00C86E60"/>
    <w:rsid w:val="00C877DC"/>
    <w:rsid w:val="00C94A4D"/>
    <w:rsid w:val="00CA1CD0"/>
    <w:rsid w:val="00CA3497"/>
    <w:rsid w:val="00CA3627"/>
    <w:rsid w:val="00CA4F0E"/>
    <w:rsid w:val="00CA53A9"/>
    <w:rsid w:val="00CB66DE"/>
    <w:rsid w:val="00CC55D0"/>
    <w:rsid w:val="00CD35D3"/>
    <w:rsid w:val="00CE1FA6"/>
    <w:rsid w:val="00CE7266"/>
    <w:rsid w:val="00D068FB"/>
    <w:rsid w:val="00D209BF"/>
    <w:rsid w:val="00D20A00"/>
    <w:rsid w:val="00D21AF0"/>
    <w:rsid w:val="00D21EDF"/>
    <w:rsid w:val="00D22019"/>
    <w:rsid w:val="00D2278E"/>
    <w:rsid w:val="00D25430"/>
    <w:rsid w:val="00D268F2"/>
    <w:rsid w:val="00D41747"/>
    <w:rsid w:val="00D42497"/>
    <w:rsid w:val="00D43651"/>
    <w:rsid w:val="00D448E6"/>
    <w:rsid w:val="00D45118"/>
    <w:rsid w:val="00D45BF6"/>
    <w:rsid w:val="00D47BE1"/>
    <w:rsid w:val="00D51925"/>
    <w:rsid w:val="00D654B6"/>
    <w:rsid w:val="00D65EDF"/>
    <w:rsid w:val="00D759C3"/>
    <w:rsid w:val="00D76AE7"/>
    <w:rsid w:val="00D85B62"/>
    <w:rsid w:val="00D85E07"/>
    <w:rsid w:val="00D86997"/>
    <w:rsid w:val="00D8764E"/>
    <w:rsid w:val="00D94798"/>
    <w:rsid w:val="00D95420"/>
    <w:rsid w:val="00D975AF"/>
    <w:rsid w:val="00DA00A6"/>
    <w:rsid w:val="00DA2B4F"/>
    <w:rsid w:val="00DB0805"/>
    <w:rsid w:val="00DB4BC7"/>
    <w:rsid w:val="00DC02A8"/>
    <w:rsid w:val="00DC2120"/>
    <w:rsid w:val="00DC3090"/>
    <w:rsid w:val="00DD3B19"/>
    <w:rsid w:val="00DD6718"/>
    <w:rsid w:val="00DE09F2"/>
    <w:rsid w:val="00DE0CB9"/>
    <w:rsid w:val="00DF2F76"/>
    <w:rsid w:val="00DF7BB2"/>
    <w:rsid w:val="00E44779"/>
    <w:rsid w:val="00E470D2"/>
    <w:rsid w:val="00E516CF"/>
    <w:rsid w:val="00E52095"/>
    <w:rsid w:val="00E55763"/>
    <w:rsid w:val="00E56F5E"/>
    <w:rsid w:val="00E74824"/>
    <w:rsid w:val="00E774A3"/>
    <w:rsid w:val="00E82E02"/>
    <w:rsid w:val="00E830ED"/>
    <w:rsid w:val="00E96182"/>
    <w:rsid w:val="00EA5742"/>
    <w:rsid w:val="00EA6DAD"/>
    <w:rsid w:val="00EA6F39"/>
    <w:rsid w:val="00EB0257"/>
    <w:rsid w:val="00EB2AF9"/>
    <w:rsid w:val="00EB62B9"/>
    <w:rsid w:val="00EB6695"/>
    <w:rsid w:val="00EB7B8F"/>
    <w:rsid w:val="00EC3FCE"/>
    <w:rsid w:val="00ED0FB6"/>
    <w:rsid w:val="00ED58C6"/>
    <w:rsid w:val="00ED60FA"/>
    <w:rsid w:val="00EE4033"/>
    <w:rsid w:val="00EF1A71"/>
    <w:rsid w:val="00EF4B58"/>
    <w:rsid w:val="00F05A8F"/>
    <w:rsid w:val="00F06853"/>
    <w:rsid w:val="00F06E2E"/>
    <w:rsid w:val="00F10769"/>
    <w:rsid w:val="00F1797F"/>
    <w:rsid w:val="00F2192F"/>
    <w:rsid w:val="00F24929"/>
    <w:rsid w:val="00F30D1B"/>
    <w:rsid w:val="00F33DD5"/>
    <w:rsid w:val="00F37773"/>
    <w:rsid w:val="00F41947"/>
    <w:rsid w:val="00F502B4"/>
    <w:rsid w:val="00F63C1B"/>
    <w:rsid w:val="00F668CF"/>
    <w:rsid w:val="00F67AB2"/>
    <w:rsid w:val="00F742F3"/>
    <w:rsid w:val="00F8360F"/>
    <w:rsid w:val="00F83C97"/>
    <w:rsid w:val="00F84834"/>
    <w:rsid w:val="00F91300"/>
    <w:rsid w:val="00F91965"/>
    <w:rsid w:val="00F93E58"/>
    <w:rsid w:val="00FA706E"/>
    <w:rsid w:val="00FA7CB8"/>
    <w:rsid w:val="00FB0529"/>
    <w:rsid w:val="00FB2DB6"/>
    <w:rsid w:val="00FB3226"/>
    <w:rsid w:val="00FC695F"/>
    <w:rsid w:val="00FC6D3D"/>
    <w:rsid w:val="00FD1267"/>
    <w:rsid w:val="00FD30E3"/>
    <w:rsid w:val="00FE0E0D"/>
    <w:rsid w:val="00FE384E"/>
    <w:rsid w:val="00FE470B"/>
    <w:rsid w:val="00FE4DC6"/>
    <w:rsid w:val="00FF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C4F73"/>
  <w14:defaultImageDpi w14:val="300"/>
  <w15:docId w15:val="{FED2D12A-1A0C-3345-BF58-340CEAB5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B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4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0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E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E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E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E9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7B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8</Pages>
  <Words>1760</Words>
  <Characters>1003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Hill</dc:creator>
  <cp:lastModifiedBy>Stephanie</cp:lastModifiedBy>
  <cp:revision>193</cp:revision>
  <cp:lastPrinted>2018-11-06T17:58:00Z</cp:lastPrinted>
  <dcterms:created xsi:type="dcterms:W3CDTF">2018-01-17T23:40:00Z</dcterms:created>
  <dcterms:modified xsi:type="dcterms:W3CDTF">2021-12-13T20:22:00Z</dcterms:modified>
</cp:coreProperties>
</file>